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19A7B" w14:textId="77777777" w:rsidR="00CB50AF" w:rsidRDefault="00CB50AF" w:rsidP="00CB50AF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49F19A7C" w14:textId="77777777" w:rsidR="00CB50AF" w:rsidRPr="00731B8B" w:rsidRDefault="00CB50AF" w:rsidP="00CB50AF">
      <w:pPr>
        <w:pStyle w:val="Heading1"/>
        <w:rPr>
          <w:rFonts w:cs="Times New Roman"/>
          <w:b w:val="0"/>
          <w:color w:val="auto"/>
          <w:sz w:val="20"/>
          <w:szCs w:val="20"/>
          <w:lang w:val="en-GB"/>
        </w:rPr>
      </w:pPr>
      <w:r w:rsidRPr="007B7B4B">
        <w:rPr>
          <w:rFonts w:cs="Times New Roman"/>
          <w:bCs/>
          <w:color w:val="auto"/>
          <w:sz w:val="20"/>
          <w:szCs w:val="20"/>
          <w:lang w:val="en-GB"/>
        </w:rPr>
        <w:t>Supplementary Table 1</w:t>
      </w:r>
      <w:r w:rsidRPr="00731B8B">
        <w:rPr>
          <w:rFonts w:cs="Times New Roman"/>
          <w:b w:val="0"/>
          <w:color w:val="auto"/>
          <w:sz w:val="20"/>
          <w:szCs w:val="20"/>
          <w:lang w:val="en-GB"/>
        </w:rPr>
        <w:t>. Baseline characteristics of the population for analysis and the population loss to follow-up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114"/>
        <w:gridCol w:w="2551"/>
        <w:gridCol w:w="2552"/>
        <w:gridCol w:w="845"/>
      </w:tblGrid>
      <w:tr w:rsidR="00CB50AF" w:rsidRPr="0056094A" w14:paraId="49F19A82" w14:textId="77777777" w:rsidTr="002B5125">
        <w:tc>
          <w:tcPr>
            <w:tcW w:w="3114" w:type="dxa"/>
          </w:tcPr>
          <w:p w14:paraId="49F19A7D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551" w:type="dxa"/>
          </w:tcPr>
          <w:p w14:paraId="49F19A7E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 for analysis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5609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56094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= 23,798</w:t>
            </w:r>
          </w:p>
        </w:tc>
        <w:tc>
          <w:tcPr>
            <w:tcW w:w="2552" w:type="dxa"/>
          </w:tcPr>
          <w:p w14:paraId="49F19A7F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609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ss to follow-up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14:paraId="49F19A80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21,127</w:t>
            </w:r>
          </w:p>
        </w:tc>
        <w:tc>
          <w:tcPr>
            <w:tcW w:w="845" w:type="dxa"/>
          </w:tcPr>
          <w:p w14:paraId="49F19A81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5609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CB50AF" w:rsidRPr="0056094A" w14:paraId="49F19A87" w14:textId="77777777" w:rsidTr="002B5125">
        <w:tc>
          <w:tcPr>
            <w:tcW w:w="3114" w:type="dxa"/>
          </w:tcPr>
          <w:p w14:paraId="49F19A83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Age, years [median (IQR)]</w:t>
            </w:r>
          </w:p>
        </w:tc>
        <w:tc>
          <w:tcPr>
            <w:tcW w:w="2551" w:type="dxa"/>
          </w:tcPr>
          <w:p w14:paraId="49F19A84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9 (44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 – 5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552" w:type="dxa"/>
          </w:tcPr>
          <w:p w14:paraId="49F19A85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 (45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2 – 6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845" w:type="dxa"/>
          </w:tcPr>
          <w:p w14:paraId="49F19A86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001 </w:t>
            </w:r>
          </w:p>
        </w:tc>
      </w:tr>
      <w:tr w:rsidR="00CB50AF" w:rsidRPr="0056094A" w14:paraId="49F19A8C" w14:textId="77777777" w:rsidTr="002B5125">
        <w:tc>
          <w:tcPr>
            <w:tcW w:w="3114" w:type="dxa"/>
          </w:tcPr>
          <w:p w14:paraId="49F19A88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Sex, female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</w:t>
            </w:r>
          </w:p>
        </w:tc>
        <w:tc>
          <w:tcPr>
            <w:tcW w:w="2551" w:type="dxa"/>
          </w:tcPr>
          <w:p w14:paraId="49F19A89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3,742 (57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552" w:type="dxa"/>
          </w:tcPr>
          <w:p w14:paraId="49F19A8A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2,413 (58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845" w:type="dxa"/>
          </w:tcPr>
          <w:p w14:paraId="49F19A8B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0AF" w:rsidRPr="0056094A" w14:paraId="49F19A91" w14:textId="77777777" w:rsidTr="002B5125">
        <w:tc>
          <w:tcPr>
            <w:tcW w:w="3114" w:type="dxa"/>
          </w:tcPr>
          <w:p w14:paraId="49F19A8D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Educational attainment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551" w:type="dxa"/>
          </w:tcPr>
          <w:p w14:paraId="49F19A8E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49F19A8F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845" w:type="dxa"/>
          </w:tcPr>
          <w:p w14:paraId="49F19A90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56094A" w14:paraId="49F19A96" w14:textId="77777777" w:rsidTr="002B5125">
        <w:tc>
          <w:tcPr>
            <w:tcW w:w="3114" w:type="dxa"/>
          </w:tcPr>
          <w:p w14:paraId="49F19A92" w14:textId="77777777" w:rsidR="00CB50AF" w:rsidRPr="0056094A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Low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</w:t>
            </w:r>
          </w:p>
        </w:tc>
        <w:tc>
          <w:tcPr>
            <w:tcW w:w="2551" w:type="dxa"/>
          </w:tcPr>
          <w:p w14:paraId="49F19A93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6,822 (28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552" w:type="dxa"/>
          </w:tcPr>
          <w:p w14:paraId="49F19A94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9,347 (44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845" w:type="dxa"/>
          </w:tcPr>
          <w:p w14:paraId="49F19A95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9B" w14:textId="77777777" w:rsidTr="002B5125">
        <w:tc>
          <w:tcPr>
            <w:tcW w:w="3114" w:type="dxa"/>
          </w:tcPr>
          <w:p w14:paraId="49F19A97" w14:textId="77777777" w:rsidR="00CB50AF" w:rsidRPr="0056094A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Middle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</w:t>
            </w:r>
          </w:p>
        </w:tc>
        <w:tc>
          <w:tcPr>
            <w:tcW w:w="2551" w:type="dxa"/>
          </w:tcPr>
          <w:p w14:paraId="49F19A98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9,165 (38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2552" w:type="dxa"/>
          </w:tcPr>
          <w:p w14:paraId="49F19A99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7,260 (34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45" w:type="dxa"/>
          </w:tcPr>
          <w:p w14:paraId="49F19A9A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A0" w14:textId="77777777" w:rsidTr="002B5125">
        <w:tc>
          <w:tcPr>
            <w:tcW w:w="3114" w:type="dxa"/>
          </w:tcPr>
          <w:p w14:paraId="49F19A9C" w14:textId="77777777" w:rsidR="00CB50AF" w:rsidRPr="0056094A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High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</w:t>
            </w:r>
          </w:p>
        </w:tc>
        <w:tc>
          <w:tcPr>
            <w:tcW w:w="2551" w:type="dxa"/>
          </w:tcPr>
          <w:p w14:paraId="49F19A9D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7,811 (32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2552" w:type="dxa"/>
          </w:tcPr>
          <w:p w14:paraId="49F19A9E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,520 (21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845" w:type="dxa"/>
          </w:tcPr>
          <w:p w14:paraId="49F19A9F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A5" w14:textId="77777777" w:rsidTr="002B5125">
        <w:tc>
          <w:tcPr>
            <w:tcW w:w="3114" w:type="dxa"/>
          </w:tcPr>
          <w:p w14:paraId="49F19AA1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Chronotype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[mean (SD)]</w:t>
            </w:r>
          </w:p>
        </w:tc>
        <w:tc>
          <w:tcPr>
            <w:tcW w:w="2551" w:type="dxa"/>
          </w:tcPr>
          <w:p w14:paraId="49F19AA2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3:44 (0:44)</w:t>
            </w:r>
          </w:p>
        </w:tc>
        <w:tc>
          <w:tcPr>
            <w:tcW w:w="2552" w:type="dxa"/>
          </w:tcPr>
          <w:p w14:paraId="49F19AA3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3:46 (0:47)</w:t>
            </w:r>
          </w:p>
        </w:tc>
        <w:tc>
          <w:tcPr>
            <w:tcW w:w="845" w:type="dxa"/>
          </w:tcPr>
          <w:p w14:paraId="49F19AA4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CB50AF" w:rsidRPr="0056094A" w14:paraId="49F19AAA" w14:textId="77777777" w:rsidTr="002B5125">
        <w:tc>
          <w:tcPr>
            <w:tcW w:w="3114" w:type="dxa"/>
          </w:tcPr>
          <w:p w14:paraId="49F19AA6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RFFT baseline 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||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[mean (SD)]</w:t>
            </w:r>
          </w:p>
        </w:tc>
        <w:tc>
          <w:tcPr>
            <w:tcW w:w="2551" w:type="dxa"/>
          </w:tcPr>
          <w:p w14:paraId="49F19AA7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3 (22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552" w:type="dxa"/>
          </w:tcPr>
          <w:p w14:paraId="49F19AA8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74.87 (23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845" w:type="dxa"/>
          </w:tcPr>
          <w:p w14:paraId="49F19AA9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56094A" w14:paraId="49F19AAF" w14:textId="77777777" w:rsidTr="002B5125">
        <w:tc>
          <w:tcPr>
            <w:tcW w:w="3114" w:type="dxa"/>
          </w:tcPr>
          <w:p w14:paraId="49F19AAB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RFFT follow-up 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|| 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[mean (SD)]</w:t>
            </w:r>
          </w:p>
        </w:tc>
        <w:tc>
          <w:tcPr>
            <w:tcW w:w="2551" w:type="dxa"/>
          </w:tcPr>
          <w:p w14:paraId="49F19AAC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9 (2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552" w:type="dxa"/>
          </w:tcPr>
          <w:p w14:paraId="49F19AAD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  <w:tc>
          <w:tcPr>
            <w:tcW w:w="845" w:type="dxa"/>
          </w:tcPr>
          <w:p w14:paraId="49F19AAE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B4" w14:textId="77777777" w:rsidTr="002B5125">
        <w:tc>
          <w:tcPr>
            <w:tcW w:w="3114" w:type="dxa"/>
          </w:tcPr>
          <w:p w14:paraId="49F19AB0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Alcohol intake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</w:p>
        </w:tc>
        <w:tc>
          <w:tcPr>
            <w:tcW w:w="2551" w:type="dxa"/>
          </w:tcPr>
          <w:p w14:paraId="49F19AB1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49F19AB2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</w:p>
        </w:tc>
        <w:tc>
          <w:tcPr>
            <w:tcW w:w="845" w:type="dxa"/>
          </w:tcPr>
          <w:p w14:paraId="49F19AB3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56094A" w14:paraId="49F19AB9" w14:textId="77777777" w:rsidTr="002B5125">
        <w:tc>
          <w:tcPr>
            <w:tcW w:w="3114" w:type="dxa"/>
          </w:tcPr>
          <w:p w14:paraId="49F19AB5" w14:textId="77777777" w:rsidR="00CB50AF" w:rsidRPr="0056094A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Abstainers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</w:t>
            </w:r>
          </w:p>
        </w:tc>
        <w:tc>
          <w:tcPr>
            <w:tcW w:w="2551" w:type="dxa"/>
          </w:tcPr>
          <w:p w14:paraId="49F19AB6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,658 (19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2552" w:type="dxa"/>
          </w:tcPr>
          <w:p w14:paraId="49F19AB7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,877 (23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45" w:type="dxa"/>
          </w:tcPr>
          <w:p w14:paraId="49F19AB8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BE" w14:textId="77777777" w:rsidTr="002B5125">
        <w:tc>
          <w:tcPr>
            <w:tcW w:w="3114" w:type="dxa"/>
          </w:tcPr>
          <w:p w14:paraId="49F19ABA" w14:textId="77777777" w:rsidR="00CB50AF" w:rsidRPr="0056094A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Ligh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ake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</w:t>
            </w:r>
          </w:p>
        </w:tc>
        <w:tc>
          <w:tcPr>
            <w:tcW w:w="2551" w:type="dxa"/>
          </w:tcPr>
          <w:p w14:paraId="49F19ABB" w14:textId="77777777" w:rsidR="00CB50AF" w:rsidRPr="0056094A" w:rsidRDefault="00CB50AF" w:rsidP="002B5125">
            <w:pPr>
              <w:tabs>
                <w:tab w:val="center" w:pos="1238"/>
                <w:tab w:val="right" w:pos="247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0,672 (44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2552" w:type="dxa"/>
          </w:tcPr>
          <w:p w14:paraId="49F19ABC" w14:textId="77777777" w:rsidR="00CB50AF" w:rsidRPr="0056094A" w:rsidRDefault="00CB50AF" w:rsidP="002B5125">
            <w:pPr>
              <w:tabs>
                <w:tab w:val="center" w:pos="1238"/>
                <w:tab w:val="right" w:pos="247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9,003 (42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845" w:type="dxa"/>
          </w:tcPr>
          <w:p w14:paraId="49F19ABD" w14:textId="77777777" w:rsidR="00CB50AF" w:rsidRPr="0056094A" w:rsidRDefault="00CB50AF" w:rsidP="002B5125">
            <w:pPr>
              <w:tabs>
                <w:tab w:val="center" w:pos="1238"/>
                <w:tab w:val="right" w:pos="247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C3" w14:textId="77777777" w:rsidTr="002B5125">
        <w:tc>
          <w:tcPr>
            <w:tcW w:w="3114" w:type="dxa"/>
          </w:tcPr>
          <w:p w14:paraId="49F19ABF" w14:textId="77777777" w:rsidR="00CB50AF" w:rsidRPr="0056094A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Heav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take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</w:t>
            </w:r>
          </w:p>
        </w:tc>
        <w:tc>
          <w:tcPr>
            <w:tcW w:w="2551" w:type="dxa"/>
          </w:tcPr>
          <w:p w14:paraId="49F19AC0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,468 (35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2552" w:type="dxa"/>
          </w:tcPr>
          <w:p w14:paraId="49F19AC1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7,247 (34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45" w:type="dxa"/>
          </w:tcPr>
          <w:p w14:paraId="49F19AC2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C8" w14:textId="77777777" w:rsidTr="002B5125">
        <w:tc>
          <w:tcPr>
            <w:tcW w:w="3114" w:type="dxa"/>
          </w:tcPr>
          <w:p w14:paraId="49F19AC4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551" w:type="dxa"/>
          </w:tcPr>
          <w:p w14:paraId="49F19AC5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14:paraId="49F19AC6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49F19AC7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56094A" w14:paraId="49F19ACD" w14:textId="77777777" w:rsidTr="002B5125">
        <w:tc>
          <w:tcPr>
            <w:tcW w:w="3114" w:type="dxa"/>
          </w:tcPr>
          <w:p w14:paraId="49F19AC9" w14:textId="77777777" w:rsidR="00CB50AF" w:rsidRPr="0056094A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Never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 </w:t>
            </w:r>
          </w:p>
        </w:tc>
        <w:tc>
          <w:tcPr>
            <w:tcW w:w="2551" w:type="dxa"/>
          </w:tcPr>
          <w:p w14:paraId="49F19ACA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0,260 (43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2552" w:type="dxa"/>
          </w:tcPr>
          <w:p w14:paraId="49F19ACB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,219 (38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845" w:type="dxa"/>
          </w:tcPr>
          <w:p w14:paraId="49F19ACC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D2" w14:textId="77777777" w:rsidTr="002B5125">
        <w:tc>
          <w:tcPr>
            <w:tcW w:w="3114" w:type="dxa"/>
          </w:tcPr>
          <w:p w14:paraId="49F19ACE" w14:textId="77777777" w:rsidR="00CB50AF" w:rsidRPr="0056094A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Current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</w:t>
            </w:r>
          </w:p>
        </w:tc>
        <w:tc>
          <w:tcPr>
            <w:tcW w:w="2551" w:type="dxa"/>
          </w:tcPr>
          <w:p w14:paraId="49F19ACF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3,518 (14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2552" w:type="dxa"/>
          </w:tcPr>
          <w:p w14:paraId="49F19AD0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,230 (2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45" w:type="dxa"/>
          </w:tcPr>
          <w:p w14:paraId="49F19AD1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D7" w14:textId="77777777" w:rsidTr="002B5125">
        <w:tc>
          <w:tcPr>
            <w:tcW w:w="3114" w:type="dxa"/>
          </w:tcPr>
          <w:p w14:paraId="49F19AD3" w14:textId="77777777" w:rsidR="00CB50AF" w:rsidRPr="0056094A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Past [</w:t>
            </w:r>
            <w:r w:rsidRPr="0056094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(%)]</w:t>
            </w:r>
          </w:p>
        </w:tc>
        <w:tc>
          <w:tcPr>
            <w:tcW w:w="2551" w:type="dxa"/>
          </w:tcPr>
          <w:p w14:paraId="49F19AD4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0,020 (42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2552" w:type="dxa"/>
          </w:tcPr>
          <w:p w14:paraId="49F19AD5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,678 (41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845" w:type="dxa"/>
          </w:tcPr>
          <w:p w14:paraId="49F19AD6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.</w:t>
            </w:r>
          </w:p>
        </w:tc>
      </w:tr>
      <w:tr w:rsidR="00CB50AF" w:rsidRPr="0056094A" w14:paraId="49F19ADC" w14:textId="77777777" w:rsidTr="002B5125">
        <w:tc>
          <w:tcPr>
            <w:tcW w:w="3114" w:type="dxa"/>
          </w:tcPr>
          <w:p w14:paraId="49F19AD8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Sleep quality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* 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[median (IQR)]</w:t>
            </w:r>
          </w:p>
        </w:tc>
        <w:tc>
          <w:tcPr>
            <w:tcW w:w="2551" w:type="dxa"/>
          </w:tcPr>
          <w:p w14:paraId="49F19AD9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7 – 5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552" w:type="dxa"/>
          </w:tcPr>
          <w:p w14:paraId="49F19ADA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 – 5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45" w:type="dxa"/>
          </w:tcPr>
          <w:p w14:paraId="49F19ADB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56094A" w14:paraId="49F19AE1" w14:textId="77777777" w:rsidTr="002B5125">
        <w:tc>
          <w:tcPr>
            <w:tcW w:w="3114" w:type="dxa"/>
          </w:tcPr>
          <w:p w14:paraId="49F19ADD" w14:textId="77777777" w:rsidR="00CB50AF" w:rsidRPr="0056094A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 xml:space="preserve"> [median (IQR)]</w:t>
            </w:r>
          </w:p>
        </w:tc>
        <w:tc>
          <w:tcPr>
            <w:tcW w:w="2551" w:type="dxa"/>
          </w:tcPr>
          <w:p w14:paraId="49F19ADE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 – 1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552" w:type="dxa"/>
          </w:tcPr>
          <w:p w14:paraId="49F19ADF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color w:val="767171" w:themeColor="background2" w:themeShade="80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8 – 11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45" w:type="dxa"/>
          </w:tcPr>
          <w:p w14:paraId="49F19AE0" w14:textId="77777777" w:rsidR="00CB50AF" w:rsidRPr="0056094A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56094A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56094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</w:tbl>
    <w:p w14:paraId="49F19AE2" w14:textId="77777777" w:rsidR="00CB50AF" w:rsidRPr="005B6BCB" w:rsidRDefault="00CB50AF" w:rsidP="005B6BC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* </w:t>
      </w:r>
      <w:r w:rsidRPr="005B6BCB">
        <w:rPr>
          <w:rFonts w:ascii="Times New Roman" w:hAnsi="Times New Roman" w:cs="Times New Roman"/>
          <w:sz w:val="16"/>
          <w:szCs w:val="16"/>
        </w:rPr>
        <w:t>Population for analysis are included in the main analysis, loss to follow-up population was lost due no information on the RFFT-test at follow-up.</w:t>
      </w:r>
    </w:p>
    <w:p w14:paraId="49F19AE3" w14:textId="77777777" w:rsidR="00CB50AF" w:rsidRPr="005B6BCB" w:rsidRDefault="00CB50AF" w:rsidP="005B6BC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5B6BCB">
        <w:rPr>
          <w:rFonts w:ascii="Times New Roman" w:hAnsi="Times New Roman" w:cs="Times New Roman"/>
          <w:sz w:val="16"/>
          <w:szCs w:val="16"/>
        </w:rPr>
        <w:t xml:space="preserve"> p-value &lt;0</w:t>
      </w:r>
      <w:r w:rsidRPr="005B6BCB">
        <w:rPr>
          <w:rFonts w:ascii="Times New Roman" w:hAnsi="Times New Roman" w:cs="Times New Roman"/>
          <w:sz w:val="16"/>
          <w:szCs w:val="16"/>
          <w14:ligatures w14:val="none"/>
        </w:rPr>
        <w:t>.</w:t>
      </w:r>
      <w:r w:rsidRPr="005B6BCB">
        <w:rPr>
          <w:rFonts w:ascii="Times New Roman" w:hAnsi="Times New Roman" w:cs="Times New Roman"/>
          <w:sz w:val="16"/>
          <w:szCs w:val="16"/>
        </w:rPr>
        <w:t>05 is deemed significant for difference in mean (t-test), median (Wilcoxon signed-rank-test) and prevalence (Chi-Square test)</w:t>
      </w:r>
    </w:p>
    <w:p w14:paraId="49F19AE4" w14:textId="4999A5CA" w:rsidR="00CB50AF" w:rsidRPr="005B6BCB" w:rsidRDefault="00CB50AF" w:rsidP="005B6BCB">
      <w:pPr>
        <w:spacing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‡ </w:t>
      </w:r>
      <w:r w:rsidRPr="005B6BCB">
        <w:rPr>
          <w:rFonts w:ascii="Times New Roman" w:hAnsi="Times New Roman" w:cs="Times New Roman"/>
          <w:sz w:val="16"/>
          <w:szCs w:val="16"/>
        </w:rPr>
        <w:t>Educational status is based on educational attainment categories from Lifelines</w:t>
      </w:r>
      <w:r w:rsidR="005F0907">
        <w:rPr>
          <w:rFonts w:ascii="Times New Roman" w:hAnsi="Times New Roman" w:cs="Times New Roman"/>
          <w:sz w:val="16"/>
          <w:szCs w:val="16"/>
        </w:rPr>
        <w:t xml:space="preserve"> [37]</w:t>
      </w:r>
      <w:r w:rsidRPr="005B6BCB">
        <w:rPr>
          <w:rFonts w:ascii="Times New Roman" w:hAnsi="Times New Roman" w:cs="Times New Roman"/>
          <w:color w:val="000000"/>
          <w:sz w:val="16"/>
          <w:szCs w:val="16"/>
        </w:rPr>
        <w:t xml:space="preserve">. </w:t>
      </w:r>
      <w:r w:rsidRPr="005B6BCB">
        <w:rPr>
          <w:rFonts w:ascii="Times New Roman" w:hAnsi="Times New Roman" w:cs="Times New Roman"/>
          <w:sz w:val="16"/>
          <w:szCs w:val="16"/>
        </w:rPr>
        <w:t>Low educational status includes; no education, primary education, lower or preparatory secondary education and junior general secondary education, middle educational status includes; secondary vocational education, work-based learning pathway, senior general secondary education or pre-university secondary education, and high educational status includes; higher vocational education, university education or higher</w:t>
      </w:r>
    </w:p>
    <w:p w14:paraId="49F19AE5" w14:textId="62F0BF71" w:rsidR="00CB50AF" w:rsidRPr="005B6BCB" w:rsidRDefault="00CB50AF" w:rsidP="005B6BC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§ </w:t>
      </w:r>
      <w:r w:rsidRPr="005B6BCB">
        <w:rPr>
          <w:rFonts w:ascii="Times New Roman" w:hAnsi="Times New Roman" w:cs="Times New Roman"/>
          <w:sz w:val="16"/>
          <w:szCs w:val="16"/>
        </w:rPr>
        <w:t xml:space="preserve">Chronotype is a continuous measure of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orningness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to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eveningness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on the Munich Chronotype Questionnaire</w:t>
      </w:r>
      <w:r w:rsidR="005F0907">
        <w:rPr>
          <w:rFonts w:ascii="Times New Roman" w:hAnsi="Times New Roman" w:cs="Times New Roman"/>
          <w:sz w:val="16"/>
          <w:szCs w:val="16"/>
        </w:rPr>
        <w:t xml:space="preserve"> [36]</w:t>
      </w: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5B6BCB">
        <w:rPr>
          <w:rFonts w:ascii="Times New Roman" w:hAnsi="Times New Roman" w:cs="Times New Roman"/>
          <w:color w:val="000000"/>
          <w:sz w:val="16"/>
          <w:szCs w:val="16"/>
        </w:rPr>
        <w:t>a</w:t>
      </w:r>
      <w:r w:rsidRPr="005B6BCB">
        <w:rPr>
          <w:rFonts w:ascii="Times New Roman" w:hAnsi="Times New Roman" w:cs="Times New Roman"/>
          <w:sz w:val="16"/>
          <w:szCs w:val="16"/>
        </w:rPr>
        <w:t xml:space="preserve">nd calculated as the point of mid-sleep corrected for sleep debt during working days </w:t>
      </w:r>
    </w:p>
    <w:p w14:paraId="49F19AE6" w14:textId="22441C6E" w:rsidR="00CB50AF" w:rsidRPr="005B6BCB" w:rsidRDefault="00CB50AF" w:rsidP="005B6BC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||</w:t>
      </w:r>
      <w:r w:rsidRPr="005B6BCB">
        <w:rPr>
          <w:rFonts w:ascii="Times New Roman" w:hAnsi="Times New Roman" w:cs="Times New Roman"/>
          <w:sz w:val="16"/>
          <w:szCs w:val="16"/>
        </w:rPr>
        <w:t xml:space="preserve"> Cognition is measures with the score on the Ruff Figural Fluency Test (RFFT)</w:t>
      </w:r>
      <w:r w:rsidR="005F0907">
        <w:rPr>
          <w:rFonts w:ascii="Times New Roman" w:hAnsi="Times New Roman" w:cs="Times New Roman"/>
          <w:sz w:val="16"/>
          <w:szCs w:val="16"/>
        </w:rPr>
        <w:t xml:space="preserve"> [32]</w:t>
      </w:r>
      <w:r w:rsidRPr="005B6BCB">
        <w:rPr>
          <w:rFonts w:ascii="Times New Roman" w:hAnsi="Times New Roman" w:cs="Times New Roman"/>
          <w:sz w:val="16"/>
          <w:szCs w:val="16"/>
        </w:rPr>
        <w:t xml:space="preserve"> with a test at baseline and at follow-up</w:t>
      </w:r>
    </w:p>
    <w:p w14:paraId="49F19AE7" w14:textId="4D7F7ED2" w:rsidR="00CB50AF" w:rsidRPr="005B6BCB" w:rsidRDefault="00CB50AF" w:rsidP="005B6BC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{</w:t>
      </w:r>
      <w:r w:rsidRPr="005B6BCB">
        <w:rPr>
          <w:rFonts w:ascii="Times New Roman" w:hAnsi="Times New Roman" w:cs="Times New Roman"/>
          <w:sz w:val="16"/>
          <w:szCs w:val="16"/>
        </w:rPr>
        <w:t xml:space="preserve"> Alcohol intake is categorised as: abstainer (no alcoholic beverages), light alcohol intake (maximum of 3 glasses of alcohol a day on average) and heavy alcohol intake (more than 3 glasses on average a day)</w:t>
      </w:r>
      <w:r w:rsidR="005F0907">
        <w:rPr>
          <w:rFonts w:ascii="Times New Roman" w:hAnsi="Times New Roman" w:cs="Times New Roman"/>
          <w:sz w:val="16"/>
          <w:szCs w:val="16"/>
        </w:rPr>
        <w:t xml:space="preserve"> [38]</w:t>
      </w:r>
    </w:p>
    <w:p w14:paraId="49F19AE8" w14:textId="3BD68F0D" w:rsidR="00CB50AF" w:rsidRPr="005B6BCB" w:rsidRDefault="00CB50AF" w:rsidP="005B6BC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#</w:t>
      </w:r>
      <w:r w:rsidRPr="005B6BCB">
        <w:rPr>
          <w:rFonts w:ascii="Times New Roman" w:hAnsi="Times New Roman" w:cs="Times New Roman"/>
          <w:sz w:val="16"/>
          <w:szCs w:val="16"/>
        </w:rPr>
        <w:t xml:space="preserve"> Smoking is categorised as: never (never having smoked for a full year), current (having smoked regularly in the past month) and past (not having smoked regularly in the past month, but having smoked for a full year in the past)</w:t>
      </w:r>
      <w:r w:rsidR="005F0907">
        <w:rPr>
          <w:rFonts w:ascii="Times New Roman" w:hAnsi="Times New Roman" w:cs="Times New Roman"/>
          <w:sz w:val="16"/>
          <w:szCs w:val="16"/>
        </w:rPr>
        <w:t xml:space="preserve"> [45]</w:t>
      </w:r>
    </w:p>
    <w:p w14:paraId="49F19AE9" w14:textId="0263FE2A" w:rsidR="00CB50AF" w:rsidRPr="005B6BCB" w:rsidRDefault="00CB50AF" w:rsidP="005B6BC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** </w:t>
      </w:r>
      <w:r w:rsidRPr="005B6BCB">
        <w:rPr>
          <w:rFonts w:ascii="Times New Roman" w:hAnsi="Times New Roman" w:cs="Times New Roman"/>
          <w:sz w:val="16"/>
          <w:szCs w:val="16"/>
        </w:rPr>
        <w:t>Sleep quality was calculated with the Pittsburgh Sleep Quality Index Questionnaire</w:t>
      </w:r>
      <w:r w:rsidR="005F0907">
        <w:rPr>
          <w:rFonts w:ascii="Times New Roman" w:hAnsi="Times New Roman" w:cs="Times New Roman"/>
          <w:sz w:val="16"/>
          <w:szCs w:val="16"/>
        </w:rPr>
        <w:t xml:space="preserve"> [44]</w:t>
      </w:r>
    </w:p>
    <w:p w14:paraId="49F19AEA" w14:textId="4312211B" w:rsidR="00CB50AF" w:rsidRPr="005B6BCB" w:rsidRDefault="00CB50AF" w:rsidP="005B6BCB">
      <w:pPr>
        <w:spacing w:line="240" w:lineRule="auto"/>
        <w:rPr>
          <w:rFonts w:ascii="Times New Roman" w:hAnsi="Times New Roman" w:cs="Times New Roman"/>
          <w:color w:val="000000"/>
          <w:sz w:val="16"/>
          <w:szCs w:val="16"/>
          <w:vertAlign w:val="superscript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††</w:t>
      </w:r>
      <w:r w:rsidRPr="005B6BCB">
        <w:rPr>
          <w:rFonts w:ascii="Times New Roman" w:hAnsi="Times New Roman" w:cs="Times New Roman"/>
          <w:sz w:val="16"/>
          <w:szCs w:val="16"/>
        </w:rPr>
        <w:t xml:space="preserve"> Physical activity is presented as hours of moderate to vigorous physical activity per week measures with the SQUASH</w:t>
      </w:r>
      <w:r w:rsidR="00B53917">
        <w:rPr>
          <w:rFonts w:ascii="Times New Roman" w:hAnsi="Times New Roman" w:cs="Times New Roman"/>
          <w:sz w:val="16"/>
          <w:szCs w:val="16"/>
        </w:rPr>
        <w:t xml:space="preserve"> [41]</w:t>
      </w:r>
    </w:p>
    <w:p w14:paraId="49F19AEB" w14:textId="77777777" w:rsidR="00CB50AF" w:rsidRDefault="00CB50AF" w:rsidP="00CB50A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9F19AEC" w14:textId="77777777" w:rsidR="00CB50AF" w:rsidRPr="00913FE8" w:rsidRDefault="00CB50AF" w:rsidP="00CB50AF">
      <w:pPr>
        <w:rPr>
          <w:rFonts w:ascii="Times New Roman" w:hAnsi="Times New Roman" w:cs="Times New Roman"/>
          <w:sz w:val="20"/>
          <w:szCs w:val="20"/>
        </w:rPr>
      </w:pPr>
      <w:r w:rsidRPr="007B7B4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 w:rsidRPr="00913FE8">
        <w:rPr>
          <w:rFonts w:ascii="Times New Roman" w:hAnsi="Times New Roman" w:cs="Times New Roman"/>
          <w:sz w:val="20"/>
          <w:szCs w:val="20"/>
        </w:rPr>
        <w:t xml:space="preserve">  Correl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13FE8">
        <w:rPr>
          <w:rFonts w:ascii="Times New Roman" w:hAnsi="Times New Roman" w:cs="Times New Roman"/>
          <w:sz w:val="20"/>
          <w:szCs w:val="20"/>
        </w:rPr>
        <w:t xml:space="preserve"> between the different variables included in the study </w:t>
      </w:r>
    </w:p>
    <w:tbl>
      <w:tblPr>
        <w:tblStyle w:val="TableGrid"/>
        <w:tblW w:w="1127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43"/>
        <w:gridCol w:w="1102"/>
        <w:gridCol w:w="992"/>
        <w:gridCol w:w="1166"/>
        <w:gridCol w:w="818"/>
        <w:gridCol w:w="992"/>
        <w:gridCol w:w="993"/>
        <w:gridCol w:w="992"/>
        <w:gridCol w:w="992"/>
        <w:gridCol w:w="992"/>
        <w:gridCol w:w="992"/>
      </w:tblGrid>
      <w:tr w:rsidR="00CB50AF" w:rsidRPr="00B9160B" w14:paraId="49F19AF8" w14:textId="77777777" w:rsidTr="007B7B4B">
        <w:tc>
          <w:tcPr>
            <w:tcW w:w="1243" w:type="dxa"/>
            <w:tcBorders>
              <w:bottom w:val="single" w:sz="12" w:space="0" w:color="auto"/>
              <w:right w:val="single" w:sz="12" w:space="0" w:color="auto"/>
            </w:tcBorders>
          </w:tcPr>
          <w:p w14:paraId="49F19AED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left w:val="single" w:sz="12" w:space="0" w:color="auto"/>
              <w:bottom w:val="single" w:sz="12" w:space="0" w:color="auto"/>
            </w:tcBorders>
          </w:tcPr>
          <w:p w14:paraId="49F19AEE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Chronotyp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9F19AEF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Cognitive chang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49F19AF0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Baseline RFFT scor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18" w:type="dxa"/>
            <w:tcBorders>
              <w:bottom w:val="single" w:sz="12" w:space="0" w:color="auto"/>
            </w:tcBorders>
          </w:tcPr>
          <w:p w14:paraId="49F19AF1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9F19AF2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||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9F19AF3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Educational attainment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9F19AF4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Sleep quality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9F19AF5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Alcohol intak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9F19AF6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9F19AF7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‡</w:t>
            </w:r>
          </w:p>
        </w:tc>
      </w:tr>
      <w:tr w:rsidR="00CB50AF" w:rsidRPr="00B9160B" w14:paraId="49F19B05" w14:textId="77777777" w:rsidTr="007B7B4B">
        <w:tc>
          <w:tcPr>
            <w:tcW w:w="1243" w:type="dxa"/>
            <w:tcBorders>
              <w:top w:val="single" w:sz="12" w:space="0" w:color="auto"/>
              <w:right w:val="single" w:sz="12" w:space="0" w:color="auto"/>
            </w:tcBorders>
          </w:tcPr>
          <w:p w14:paraId="49F19AF9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Chronotyp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*</w:t>
            </w:r>
          </w:p>
          <w:p w14:paraId="49F19AFA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12" w:space="0" w:color="auto"/>
              <w:left w:val="single" w:sz="12" w:space="0" w:color="auto"/>
            </w:tcBorders>
            <w:shd w:val="clear" w:color="auto" w:fill="BFBFBF" w:themeFill="background1" w:themeFillShade="BF"/>
          </w:tcPr>
          <w:p w14:paraId="49F19AFB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9F19AFC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49F19AFD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18" w:type="dxa"/>
            <w:tcBorders>
              <w:top w:val="single" w:sz="12" w:space="0" w:color="auto"/>
            </w:tcBorders>
          </w:tcPr>
          <w:p w14:paraId="49F19AFE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9F19AFF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9F19B00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9F19B01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9F19B02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9F19B03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9F19B04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CB50AF" w:rsidRPr="00B9160B" w14:paraId="49F19B12" w14:textId="77777777" w:rsidTr="007B7B4B">
        <w:tc>
          <w:tcPr>
            <w:tcW w:w="1243" w:type="dxa"/>
            <w:tcBorders>
              <w:right w:val="single" w:sz="12" w:space="0" w:color="auto"/>
            </w:tcBorders>
          </w:tcPr>
          <w:p w14:paraId="49F19B06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Cognitive</w:t>
            </w:r>
          </w:p>
          <w:p w14:paraId="49F19B07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chang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02" w:type="dxa"/>
            <w:tcBorders>
              <w:left w:val="single" w:sz="12" w:space="0" w:color="auto"/>
            </w:tcBorders>
          </w:tcPr>
          <w:p w14:paraId="49F19B08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F19B09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66" w:type="dxa"/>
          </w:tcPr>
          <w:p w14:paraId="49F19B0A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818" w:type="dxa"/>
          </w:tcPr>
          <w:p w14:paraId="49F19B0B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92" w:type="dxa"/>
          </w:tcPr>
          <w:p w14:paraId="49F19B0C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3" w:type="dxa"/>
          </w:tcPr>
          <w:p w14:paraId="49F19B0D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92" w:type="dxa"/>
          </w:tcPr>
          <w:p w14:paraId="49F19B0E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49F19B0F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2" w:type="dxa"/>
          </w:tcPr>
          <w:p w14:paraId="49F19B10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49F19B11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CB50AF" w:rsidRPr="00B9160B" w14:paraId="49F19B1F" w14:textId="77777777" w:rsidTr="007B7B4B">
        <w:tc>
          <w:tcPr>
            <w:tcW w:w="1243" w:type="dxa"/>
            <w:tcBorders>
              <w:right w:val="single" w:sz="12" w:space="0" w:color="auto"/>
            </w:tcBorders>
          </w:tcPr>
          <w:p w14:paraId="49F19B13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</w:p>
          <w:p w14:paraId="49F19B14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RFFT scor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102" w:type="dxa"/>
            <w:tcBorders>
              <w:left w:val="single" w:sz="12" w:space="0" w:color="auto"/>
            </w:tcBorders>
          </w:tcPr>
          <w:p w14:paraId="49F19B15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49F19B16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1166" w:type="dxa"/>
            <w:shd w:val="clear" w:color="auto" w:fill="BFBFBF" w:themeFill="background1" w:themeFillShade="BF"/>
          </w:tcPr>
          <w:p w14:paraId="49F19B17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18" w:type="dxa"/>
          </w:tcPr>
          <w:p w14:paraId="49F19B18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992" w:type="dxa"/>
          </w:tcPr>
          <w:p w14:paraId="49F19B19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3" w:type="dxa"/>
          </w:tcPr>
          <w:p w14:paraId="49F19B1A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92" w:type="dxa"/>
          </w:tcPr>
          <w:p w14:paraId="49F19B1B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92" w:type="dxa"/>
          </w:tcPr>
          <w:p w14:paraId="49F19B1C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49F19B1D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992" w:type="dxa"/>
          </w:tcPr>
          <w:p w14:paraId="49F19B1E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CB50AF" w:rsidRPr="00B9160B" w14:paraId="49F19B2C" w14:textId="77777777" w:rsidTr="007B7B4B">
        <w:tc>
          <w:tcPr>
            <w:tcW w:w="1243" w:type="dxa"/>
            <w:tcBorders>
              <w:right w:val="single" w:sz="12" w:space="0" w:color="auto"/>
            </w:tcBorders>
          </w:tcPr>
          <w:p w14:paraId="49F19B20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  <w:p w14:paraId="49F19B21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left w:val="single" w:sz="12" w:space="0" w:color="auto"/>
            </w:tcBorders>
          </w:tcPr>
          <w:p w14:paraId="49F19B22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49F19B23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1166" w:type="dxa"/>
          </w:tcPr>
          <w:p w14:paraId="49F19B24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818" w:type="dxa"/>
            <w:shd w:val="clear" w:color="auto" w:fill="BFBFBF" w:themeFill="background1" w:themeFillShade="BF"/>
          </w:tcPr>
          <w:p w14:paraId="49F19B25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49F19B26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3" w:type="dxa"/>
          </w:tcPr>
          <w:p w14:paraId="49F19B27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92" w:type="dxa"/>
          </w:tcPr>
          <w:p w14:paraId="49F19B28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49F19B29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49F19B2A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2" w:type="dxa"/>
          </w:tcPr>
          <w:p w14:paraId="49F19B2B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CB50AF" w:rsidRPr="00B9160B" w14:paraId="49F19B39" w14:textId="77777777" w:rsidTr="007B7B4B">
        <w:tc>
          <w:tcPr>
            <w:tcW w:w="1243" w:type="dxa"/>
            <w:tcBorders>
              <w:right w:val="single" w:sz="12" w:space="0" w:color="auto"/>
            </w:tcBorders>
          </w:tcPr>
          <w:p w14:paraId="49F19B2D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||</w:t>
            </w:r>
          </w:p>
          <w:p w14:paraId="49F19B2E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left w:val="single" w:sz="12" w:space="0" w:color="auto"/>
            </w:tcBorders>
          </w:tcPr>
          <w:p w14:paraId="49F19B2F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992" w:type="dxa"/>
          </w:tcPr>
          <w:p w14:paraId="49F19B30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166" w:type="dxa"/>
          </w:tcPr>
          <w:p w14:paraId="49F19B31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818" w:type="dxa"/>
          </w:tcPr>
          <w:p w14:paraId="49F19B32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F19B33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49F19B34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49F19B35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92" w:type="dxa"/>
          </w:tcPr>
          <w:p w14:paraId="49F19B36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92" w:type="dxa"/>
          </w:tcPr>
          <w:p w14:paraId="49F19B37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14:paraId="49F19B38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CB50AF" w:rsidRPr="00B9160B" w14:paraId="49F19B45" w14:textId="77777777" w:rsidTr="007B7B4B">
        <w:tc>
          <w:tcPr>
            <w:tcW w:w="1243" w:type="dxa"/>
            <w:tcBorders>
              <w:right w:val="single" w:sz="12" w:space="0" w:color="auto"/>
            </w:tcBorders>
          </w:tcPr>
          <w:p w14:paraId="49F19B3A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Educational attainment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</w:p>
        </w:tc>
        <w:tc>
          <w:tcPr>
            <w:tcW w:w="1102" w:type="dxa"/>
            <w:tcBorders>
              <w:left w:val="single" w:sz="12" w:space="0" w:color="auto"/>
            </w:tcBorders>
          </w:tcPr>
          <w:p w14:paraId="49F19B3B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49F19B3C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1166" w:type="dxa"/>
          </w:tcPr>
          <w:p w14:paraId="49F19B3D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18" w:type="dxa"/>
          </w:tcPr>
          <w:p w14:paraId="49F19B3E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92" w:type="dxa"/>
          </w:tcPr>
          <w:p w14:paraId="49F19B3F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9F19B40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49F19B41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2" w:type="dxa"/>
          </w:tcPr>
          <w:p w14:paraId="49F19B42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49F19B43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92" w:type="dxa"/>
          </w:tcPr>
          <w:p w14:paraId="49F19B44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CB50AF" w:rsidRPr="00B9160B" w14:paraId="49F19B52" w14:textId="77777777" w:rsidTr="007B7B4B">
        <w:tc>
          <w:tcPr>
            <w:tcW w:w="1243" w:type="dxa"/>
            <w:tcBorders>
              <w:right w:val="single" w:sz="12" w:space="0" w:color="auto"/>
            </w:tcBorders>
          </w:tcPr>
          <w:p w14:paraId="49F19B46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 xml:space="preserve">Sleep </w:t>
            </w:r>
          </w:p>
          <w:p w14:paraId="49F19B47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02" w:type="dxa"/>
            <w:tcBorders>
              <w:left w:val="single" w:sz="12" w:space="0" w:color="auto"/>
            </w:tcBorders>
          </w:tcPr>
          <w:p w14:paraId="49F19B48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49F19B49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66" w:type="dxa"/>
          </w:tcPr>
          <w:p w14:paraId="49F19B4A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818" w:type="dxa"/>
          </w:tcPr>
          <w:p w14:paraId="49F19B4B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49F19B4C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93" w:type="dxa"/>
          </w:tcPr>
          <w:p w14:paraId="49F19B4D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F19B4E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49F19B4F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</w:tcPr>
          <w:p w14:paraId="49F19B50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92" w:type="dxa"/>
          </w:tcPr>
          <w:p w14:paraId="49F19B51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CB50AF" w:rsidRPr="00B9160B" w14:paraId="49F19B5F" w14:textId="77777777" w:rsidTr="007B7B4B">
        <w:tc>
          <w:tcPr>
            <w:tcW w:w="1243" w:type="dxa"/>
            <w:tcBorders>
              <w:right w:val="single" w:sz="12" w:space="0" w:color="auto"/>
            </w:tcBorders>
          </w:tcPr>
          <w:p w14:paraId="49F19B53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 xml:space="preserve">Alcohol </w:t>
            </w:r>
          </w:p>
          <w:p w14:paraId="49F19B54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intake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02" w:type="dxa"/>
            <w:tcBorders>
              <w:left w:val="single" w:sz="12" w:space="0" w:color="auto"/>
            </w:tcBorders>
          </w:tcPr>
          <w:p w14:paraId="49F19B55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14:paraId="49F19B56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166" w:type="dxa"/>
          </w:tcPr>
          <w:p w14:paraId="49F19B57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18" w:type="dxa"/>
          </w:tcPr>
          <w:p w14:paraId="49F19B58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49F19B59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93" w:type="dxa"/>
          </w:tcPr>
          <w:p w14:paraId="49F19B5A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49F19B5B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F19B5C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49F19B5D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49F19B5E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CB50AF" w:rsidRPr="00B9160B" w14:paraId="49F19B6C" w14:textId="77777777" w:rsidTr="007B7B4B">
        <w:tc>
          <w:tcPr>
            <w:tcW w:w="1243" w:type="dxa"/>
            <w:tcBorders>
              <w:right w:val="single" w:sz="12" w:space="0" w:color="auto"/>
            </w:tcBorders>
          </w:tcPr>
          <w:p w14:paraId="49F19B60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</w:p>
          <w:p w14:paraId="49F19B61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102" w:type="dxa"/>
            <w:tcBorders>
              <w:left w:val="single" w:sz="12" w:space="0" w:color="auto"/>
            </w:tcBorders>
          </w:tcPr>
          <w:p w14:paraId="49F19B62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92" w:type="dxa"/>
          </w:tcPr>
          <w:p w14:paraId="49F19B63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6" w:type="dxa"/>
          </w:tcPr>
          <w:p w14:paraId="49F19B64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818" w:type="dxa"/>
          </w:tcPr>
          <w:p w14:paraId="49F19B65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92" w:type="dxa"/>
          </w:tcPr>
          <w:p w14:paraId="49F19B66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93" w:type="dxa"/>
          </w:tcPr>
          <w:p w14:paraId="49F19B67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992" w:type="dxa"/>
          </w:tcPr>
          <w:p w14:paraId="49F19B68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92" w:type="dxa"/>
          </w:tcPr>
          <w:p w14:paraId="49F19B69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F19B6A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49F19B6B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CB50AF" w:rsidRPr="00B9160B" w14:paraId="49F19B79" w14:textId="77777777" w:rsidTr="007B7B4B">
        <w:tc>
          <w:tcPr>
            <w:tcW w:w="1243" w:type="dxa"/>
            <w:tcBorders>
              <w:right w:val="single" w:sz="12" w:space="0" w:color="auto"/>
            </w:tcBorders>
          </w:tcPr>
          <w:p w14:paraId="49F19B6D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  <w:r w:rsidRPr="00913FE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‡</w:t>
            </w:r>
          </w:p>
          <w:p w14:paraId="49F19B6E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left w:val="single" w:sz="12" w:space="0" w:color="auto"/>
            </w:tcBorders>
          </w:tcPr>
          <w:p w14:paraId="49F19B6F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49F19B70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166" w:type="dxa"/>
          </w:tcPr>
          <w:p w14:paraId="49F19B71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818" w:type="dxa"/>
          </w:tcPr>
          <w:p w14:paraId="49F19B72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49F19B73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14:paraId="49F19B74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992" w:type="dxa"/>
          </w:tcPr>
          <w:p w14:paraId="49F19B75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49F19B76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49F19B77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49F19B78" w14:textId="77777777" w:rsidR="00CB50AF" w:rsidRPr="00913FE8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3FE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14:paraId="49F19B7A" w14:textId="6ACBD984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* </w:t>
      </w:r>
      <w:r w:rsidRPr="005B6BCB">
        <w:rPr>
          <w:rFonts w:ascii="Times New Roman" w:hAnsi="Times New Roman" w:cs="Times New Roman"/>
          <w:sz w:val="16"/>
          <w:szCs w:val="16"/>
        </w:rPr>
        <w:t xml:space="preserve">Chronotype is a continuous measure of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orningness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to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eveningness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on the Munich Chronotype Questionnaire</w:t>
      </w:r>
      <w:r w:rsidR="00B53917">
        <w:rPr>
          <w:rFonts w:ascii="Times New Roman" w:hAnsi="Times New Roman" w:cs="Times New Roman"/>
          <w:sz w:val="16"/>
          <w:szCs w:val="16"/>
        </w:rPr>
        <w:t xml:space="preserve"> [36]</w:t>
      </w:r>
      <w:r w:rsidRPr="005B6BCB">
        <w:rPr>
          <w:rFonts w:ascii="Times New Roman" w:hAnsi="Times New Roman" w:cs="Times New Roman"/>
          <w:sz w:val="16"/>
          <w:szCs w:val="16"/>
        </w:rPr>
        <w:t xml:space="preserve"> and calculated as the point of mid-sleep corrected for sleep debt during working days</w:t>
      </w:r>
    </w:p>
    <w:p w14:paraId="49F19B7B" w14:textId="77777777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† </w:t>
      </w:r>
      <w:r w:rsidRPr="005B6BCB">
        <w:rPr>
          <w:rFonts w:ascii="Times New Roman" w:hAnsi="Times New Roman" w:cs="Times New Roman"/>
          <w:sz w:val="16"/>
          <w:szCs w:val="16"/>
        </w:rPr>
        <w:t>Difference in score on the Ruff Figural Fluency Test (RFFT) at baseline compared to follow-up after 10 years of follow-up</w:t>
      </w:r>
    </w:p>
    <w:p w14:paraId="49F19B7C" w14:textId="6CE2FD05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‡ </w:t>
      </w:r>
      <w:r w:rsidRPr="005B6BCB">
        <w:rPr>
          <w:rFonts w:ascii="Times New Roman" w:hAnsi="Times New Roman" w:cs="Times New Roman"/>
          <w:sz w:val="16"/>
          <w:szCs w:val="16"/>
        </w:rPr>
        <w:t>Baseline RFFT score of unique designs</w:t>
      </w:r>
      <w:r w:rsidR="00B53917">
        <w:rPr>
          <w:rFonts w:ascii="Times New Roman" w:hAnsi="Times New Roman" w:cs="Times New Roman"/>
          <w:sz w:val="16"/>
          <w:szCs w:val="16"/>
        </w:rPr>
        <w:t xml:space="preserve"> [32]</w:t>
      </w:r>
    </w:p>
    <w:p w14:paraId="49F19B7D" w14:textId="77777777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 w:rsidRPr="005B6BCB">
        <w:rPr>
          <w:rFonts w:ascii="Times New Roman" w:hAnsi="Times New Roman" w:cs="Times New Roman"/>
          <w:sz w:val="16"/>
          <w:szCs w:val="16"/>
        </w:rPr>
        <w:t xml:space="preserve"> Age is a continuous variable in years</w:t>
      </w:r>
    </w:p>
    <w:p w14:paraId="49F19B7E" w14:textId="77777777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||</w:t>
      </w:r>
      <w:r w:rsidRPr="005B6BCB">
        <w:rPr>
          <w:rFonts w:ascii="Times New Roman" w:hAnsi="Times New Roman" w:cs="Times New Roman"/>
          <w:sz w:val="16"/>
          <w:szCs w:val="16"/>
        </w:rPr>
        <w:t xml:space="preserve"> Sex is coded as 0 being female, and 1 being male </w:t>
      </w:r>
    </w:p>
    <w:p w14:paraId="49F19B7F" w14:textId="5EA5460E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{</w:t>
      </w:r>
      <w:r w:rsidRPr="005B6BCB">
        <w:rPr>
          <w:rFonts w:ascii="Times New Roman" w:hAnsi="Times New Roman" w:cs="Times New Roman"/>
          <w:sz w:val="16"/>
          <w:szCs w:val="16"/>
        </w:rPr>
        <w:t xml:space="preserve"> Educational status is based on educational attainment categories from Lifelines</w:t>
      </w:r>
      <w:r w:rsidR="00B53917">
        <w:rPr>
          <w:rFonts w:ascii="Times New Roman" w:hAnsi="Times New Roman" w:cs="Times New Roman"/>
          <w:sz w:val="16"/>
          <w:szCs w:val="16"/>
        </w:rPr>
        <w:t xml:space="preserve"> [37]</w:t>
      </w:r>
      <w:r w:rsidRPr="005B6BCB">
        <w:rPr>
          <w:rFonts w:ascii="Times New Roman" w:hAnsi="Times New Roman" w:cs="Times New Roman"/>
          <w:sz w:val="16"/>
          <w:szCs w:val="16"/>
        </w:rPr>
        <w:t>. Low educational status (coded as 0) includes; no education, primary education, lower or preparatory secondary education and junior general secondary education, middle educational status (coded as 1) includes; secondary vocational education, work-based learning pathway, senior general secondary education or pre-university secondary education, and high educational status (coded as 2) includes; higher vocational education, university education or higher</w:t>
      </w:r>
    </w:p>
    <w:p w14:paraId="49F19B80" w14:textId="5FFC4451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Pr="005B6BCB">
        <w:rPr>
          <w:rFonts w:ascii="Times New Roman" w:hAnsi="Times New Roman" w:cs="Times New Roman"/>
          <w:sz w:val="16"/>
          <w:szCs w:val="16"/>
        </w:rPr>
        <w:t xml:space="preserve"> Sleep quality was calculated with the Pittsburgh Sleep Quality Index Questionnaire</w:t>
      </w:r>
      <w:r w:rsidR="00B53917">
        <w:rPr>
          <w:rFonts w:ascii="Times New Roman" w:hAnsi="Times New Roman" w:cs="Times New Roman"/>
          <w:sz w:val="16"/>
          <w:szCs w:val="16"/>
        </w:rPr>
        <w:t xml:space="preserve"> [44]</w:t>
      </w:r>
    </w:p>
    <w:p w14:paraId="49F19B81" w14:textId="122895A0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** </w:t>
      </w:r>
      <w:r w:rsidRPr="005B6BCB">
        <w:rPr>
          <w:rFonts w:ascii="Times New Roman" w:hAnsi="Times New Roman" w:cs="Times New Roman"/>
          <w:sz w:val="16"/>
          <w:szCs w:val="16"/>
        </w:rPr>
        <w:t>Alcohol intake is categorised as: abstainer (no alcoholic beverages) coded as 0, light alcohol intake (maximum of 3 glasses of alcohol a day on average) coded as 1, and heavy alcohol intake (more than 3 glasses on average a day) coded as 2</w:t>
      </w:r>
      <w:r w:rsidR="00B53917">
        <w:rPr>
          <w:rFonts w:ascii="Times New Roman" w:hAnsi="Times New Roman" w:cs="Times New Roman"/>
          <w:sz w:val="16"/>
          <w:szCs w:val="16"/>
        </w:rPr>
        <w:t xml:space="preserve"> [38]</w:t>
      </w:r>
    </w:p>
    <w:p w14:paraId="49F19B82" w14:textId="403C51B5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††</w:t>
      </w:r>
      <w:r w:rsidRPr="005B6BCB">
        <w:rPr>
          <w:rFonts w:ascii="Times New Roman" w:hAnsi="Times New Roman" w:cs="Times New Roman"/>
          <w:sz w:val="16"/>
          <w:szCs w:val="16"/>
        </w:rPr>
        <w:t xml:space="preserve"> Smoking is categorised as: never (never having smoked for a full month) coded as 0, current (having smoked regularly in the past month) coded as 1, and past (not having smoked regularly in the past month, but having smoked for a full month in the past) coded as 2</w:t>
      </w:r>
      <w:r w:rsidR="00B53917">
        <w:rPr>
          <w:rFonts w:ascii="Times New Roman" w:hAnsi="Times New Roman" w:cs="Times New Roman"/>
          <w:sz w:val="16"/>
          <w:szCs w:val="16"/>
        </w:rPr>
        <w:t xml:space="preserve"> [45]</w:t>
      </w:r>
    </w:p>
    <w:p w14:paraId="501B6394" w14:textId="2EFBB6BC" w:rsidR="007B7B4B" w:rsidRDefault="007B7B4B">
      <w:pPr>
        <w:rPr>
          <w:rFonts w:ascii="Times New Roman" w:hAnsi="Times New Roman" w:cs="Times New Roman"/>
          <w:sz w:val="20"/>
          <w:szCs w:val="20"/>
        </w:rPr>
      </w:pPr>
    </w:p>
    <w:p w14:paraId="49F19B84" w14:textId="050C9E23" w:rsidR="00CB50AF" w:rsidRPr="007560E0" w:rsidRDefault="00CB50AF" w:rsidP="00CB50AF">
      <w:pPr>
        <w:rPr>
          <w:rFonts w:ascii="Times New Roman" w:hAnsi="Times New Roman" w:cs="Times New Roman"/>
          <w:sz w:val="20"/>
          <w:szCs w:val="20"/>
        </w:rPr>
      </w:pPr>
      <w:r w:rsidRPr="007B7B4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.</w:t>
      </w:r>
      <w:r w:rsidRPr="007560E0">
        <w:rPr>
          <w:rFonts w:ascii="Times New Roman" w:hAnsi="Times New Roman" w:cs="Times New Roman"/>
          <w:sz w:val="20"/>
          <w:szCs w:val="20"/>
        </w:rPr>
        <w:t xml:space="preserve">  Uni- and multivariable linear regression between chronotype and cognitive change</w:t>
      </w:r>
    </w:p>
    <w:tbl>
      <w:tblPr>
        <w:tblStyle w:val="TableGrid"/>
        <w:tblW w:w="5240" w:type="dxa"/>
        <w:tblLook w:val="04A0" w:firstRow="1" w:lastRow="0" w:firstColumn="1" w:lastColumn="0" w:noHBand="0" w:noVBand="1"/>
      </w:tblPr>
      <w:tblGrid>
        <w:gridCol w:w="1696"/>
        <w:gridCol w:w="2268"/>
        <w:gridCol w:w="1276"/>
      </w:tblGrid>
      <w:tr w:rsidR="00CB50AF" w:rsidRPr="00793FC6" w14:paraId="49F19B88" w14:textId="77777777" w:rsidTr="002B5125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hideMark/>
          </w:tcPr>
          <w:p w14:paraId="49F19B85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</w:pPr>
            <w:bookmarkStart w:id="0" w:name="_Hlk180158621"/>
            <w:proofErr w:type="spellStart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gnitive</w:t>
            </w:r>
            <w:proofErr w:type="spellEnd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decline</w:t>
            </w:r>
            <w:proofErr w:type="spellEnd"/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nl-NL"/>
              </w:rPr>
              <w:t>*</w:t>
            </w:r>
          </w:p>
          <w:p w14:paraId="49F19B86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n=23,798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87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proofErr w:type="spellStart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Univariable</w:t>
            </w:r>
            <w:proofErr w:type="spellEnd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regression</w:t>
            </w:r>
            <w:proofErr w:type="spellEnd"/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</w:p>
        </w:tc>
      </w:tr>
      <w:tr w:rsidR="00CB50AF" w:rsidRPr="00793FC6" w14:paraId="49F19B8C" w14:textId="77777777" w:rsidTr="002B512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49F19B89" w14:textId="77777777" w:rsidR="00CB50AF" w:rsidRPr="00793FC6" w:rsidRDefault="00CB50AF" w:rsidP="002B51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49F19B8A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B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hideMark/>
          </w:tcPr>
          <w:p w14:paraId="49F19B8B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-</w:t>
            </w:r>
            <w:proofErr w:type="spellStart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value</w:t>
            </w:r>
            <w:proofErr w:type="spellEnd"/>
          </w:p>
        </w:tc>
      </w:tr>
      <w:tr w:rsidR="00CB50AF" w:rsidRPr="00793FC6" w14:paraId="49F19B90" w14:textId="77777777" w:rsidTr="002B5125">
        <w:tc>
          <w:tcPr>
            <w:tcW w:w="1696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8D" w14:textId="77777777" w:rsidR="00CB50AF" w:rsidRPr="00793FC6" w:rsidRDefault="00CB50AF" w:rsidP="002B51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hronotyp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49F19B8E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0.75 (-1.11, -0.39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8F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&lt;0.001</w:t>
            </w:r>
          </w:p>
        </w:tc>
      </w:tr>
      <w:tr w:rsidR="00CB50AF" w:rsidRPr="00793FC6" w14:paraId="49F19B94" w14:textId="77777777" w:rsidTr="002B512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91" w14:textId="77777777" w:rsidR="00CB50AF" w:rsidRPr="00793FC6" w:rsidRDefault="00CB50AF" w:rsidP="002B51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Baseline RFFT scor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49F19B92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0.54 (-0.55, -0.5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93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&lt;0.001</w:t>
            </w:r>
          </w:p>
        </w:tc>
      </w:tr>
      <w:tr w:rsidR="00CB50AF" w:rsidRPr="00793FC6" w14:paraId="49F19B98" w14:textId="77777777" w:rsidTr="002B512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95" w14:textId="77777777" w:rsidR="00CB50AF" w:rsidRPr="00793FC6" w:rsidRDefault="00CB50AF" w:rsidP="002B51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g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49F19B96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63 (0.17, 1.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97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01</w:t>
            </w:r>
          </w:p>
        </w:tc>
      </w:tr>
      <w:tr w:rsidR="00CB50AF" w:rsidRPr="00793FC6" w14:paraId="49F19B9C" w14:textId="77777777" w:rsidTr="002B512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99" w14:textId="77777777" w:rsidR="00CB50AF" w:rsidRPr="00793FC6" w:rsidRDefault="00CB50AF" w:rsidP="002B51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Age </w:t>
            </w:r>
            <w:proofErr w:type="spellStart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squared</w:t>
            </w:r>
            <w:proofErr w:type="spellEnd"/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49F19B9A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0.01 (-0.01, -0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9B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&lt;0.001</w:t>
            </w:r>
          </w:p>
        </w:tc>
      </w:tr>
      <w:tr w:rsidR="00CB50AF" w:rsidRPr="00793FC6" w14:paraId="49F19BA0" w14:textId="77777777" w:rsidTr="002B5125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hideMark/>
          </w:tcPr>
          <w:p w14:paraId="49F19B9D" w14:textId="77777777" w:rsidR="00CB50AF" w:rsidRPr="00793FC6" w:rsidRDefault="00CB50AF" w:rsidP="002B51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proofErr w:type="spellStart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Se</w:t>
            </w:r>
            <w:r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x</w:t>
            </w:r>
            <w:proofErr w:type="spellEnd"/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ma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49F19B9E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-5.47 (-6.00, -4.9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hideMark/>
          </w:tcPr>
          <w:p w14:paraId="49F19B9F" w14:textId="77777777" w:rsidR="00CB50AF" w:rsidRPr="00793FC6" w:rsidRDefault="00CB50AF" w:rsidP="002B512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&lt;0.001</w:t>
            </w:r>
          </w:p>
        </w:tc>
      </w:tr>
    </w:tbl>
    <w:bookmarkEnd w:id="0"/>
    <w:p w14:paraId="49F19BA1" w14:textId="5EFBB91D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5B6BCB">
        <w:rPr>
          <w:rFonts w:ascii="Times New Roman" w:hAnsi="Times New Roman" w:cs="Times New Roman"/>
          <w:sz w:val="16"/>
          <w:szCs w:val="16"/>
        </w:rPr>
        <w:t xml:space="preserve"> Difference in score on the Ruff Figural Fluency Test (RFFT)</w:t>
      </w:r>
      <w:r w:rsidR="00DB14E0">
        <w:rPr>
          <w:rFonts w:ascii="Times New Roman" w:hAnsi="Times New Roman" w:cs="Times New Roman"/>
          <w:sz w:val="16"/>
          <w:szCs w:val="16"/>
        </w:rPr>
        <w:t xml:space="preserve"> </w:t>
      </w:r>
      <w:r w:rsidR="00DB14E0">
        <w:rPr>
          <w:rFonts w:ascii="Times New Roman" w:hAnsi="Times New Roman" w:cs="Times New Roman"/>
          <w:sz w:val="16"/>
          <w:szCs w:val="16"/>
        </w:rPr>
        <w:t>[32]</w:t>
      </w:r>
      <w:r w:rsidR="00DB14E0" w:rsidRPr="005B6BCB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 </w:t>
      </w:r>
      <w:r w:rsidRPr="005B6BCB">
        <w:rPr>
          <w:rFonts w:ascii="Times New Roman" w:hAnsi="Times New Roman" w:cs="Times New Roman"/>
          <w:sz w:val="16"/>
          <w:szCs w:val="16"/>
        </w:rPr>
        <w:t>at baseline compared to follow-up after 10 years of follow-up</w:t>
      </w:r>
    </w:p>
    <w:p w14:paraId="49F19BA2" w14:textId="1637FA20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5B6BCB">
        <w:rPr>
          <w:rFonts w:ascii="Times New Roman" w:hAnsi="Times New Roman" w:cs="Times New Roman"/>
          <w:sz w:val="16"/>
          <w:szCs w:val="16"/>
        </w:rPr>
        <w:t xml:space="preserve"> Chronotype is a continuous measure of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orningness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to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eveningness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on the Munich Chronotype Questionnaire</w:t>
      </w:r>
      <w:r w:rsidR="00072033">
        <w:rPr>
          <w:rFonts w:ascii="Times New Roman" w:hAnsi="Times New Roman" w:cs="Times New Roman"/>
          <w:sz w:val="16"/>
          <w:szCs w:val="16"/>
        </w:rPr>
        <w:t xml:space="preserve"> [36]</w:t>
      </w:r>
      <w:r w:rsidRPr="005B6BCB">
        <w:rPr>
          <w:rFonts w:ascii="Times New Roman" w:hAnsi="Times New Roman" w:cs="Times New Roman"/>
          <w:sz w:val="16"/>
          <w:szCs w:val="16"/>
        </w:rPr>
        <w:t xml:space="preserve"> and calculated as the point of mid-sleep corrected for sleep debt during working days</w:t>
      </w:r>
    </w:p>
    <w:p w14:paraId="49F19BA3" w14:textId="1EAE3503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‡</w:t>
      </w:r>
      <w:r w:rsidRPr="005B6BCB">
        <w:rPr>
          <w:rFonts w:ascii="Times New Roman" w:hAnsi="Times New Roman" w:cs="Times New Roman"/>
          <w:sz w:val="16"/>
          <w:szCs w:val="16"/>
        </w:rPr>
        <w:t xml:space="preserve"> Baseline RFFT score of unique designs</w:t>
      </w:r>
      <w:r w:rsidR="00072033">
        <w:rPr>
          <w:rFonts w:ascii="Times New Roman" w:hAnsi="Times New Roman" w:cs="Times New Roman"/>
          <w:sz w:val="16"/>
          <w:szCs w:val="16"/>
        </w:rPr>
        <w:t xml:space="preserve"> [32]</w:t>
      </w:r>
    </w:p>
    <w:p w14:paraId="49F19BA4" w14:textId="77777777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§ </w:t>
      </w:r>
      <w:r w:rsidRPr="005B6BCB">
        <w:rPr>
          <w:rFonts w:ascii="Times New Roman" w:hAnsi="Times New Roman" w:cs="Times New Roman"/>
          <w:sz w:val="16"/>
          <w:szCs w:val="16"/>
        </w:rPr>
        <w:t>Age and age squared are added to the model together and included as a continuous variable in years</w:t>
      </w:r>
    </w:p>
    <w:p w14:paraId="49F19BA5" w14:textId="77777777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||</w:t>
      </w:r>
      <w:r w:rsidRPr="005B6BCB">
        <w:rPr>
          <w:rFonts w:ascii="Times New Roman" w:hAnsi="Times New Roman" w:cs="Times New Roman"/>
          <w:sz w:val="16"/>
          <w:szCs w:val="16"/>
        </w:rPr>
        <w:t xml:space="preserve"> Explained variance is presented as the adjusted R-squared and gives insight in how much of the variance in the data is explained by the included variables with 0 being 0% is explained and 1 being 100% explained. Adjusted R-squared is not presented for the univariable regression coefficients</w:t>
      </w:r>
    </w:p>
    <w:p w14:paraId="49F19BA6" w14:textId="77777777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{</w:t>
      </w:r>
      <w:r w:rsidRPr="005B6BCB">
        <w:rPr>
          <w:rFonts w:ascii="Times New Roman" w:hAnsi="Times New Roman" w:cs="Times New Roman"/>
          <w:sz w:val="16"/>
          <w:szCs w:val="16"/>
        </w:rPr>
        <w:t xml:space="preserve"> Univariable regression was performed for all the variables included in the final multivariable regression model to investigate the effect of all the variables separately on the outcome cognitive decline</w:t>
      </w:r>
    </w:p>
    <w:p w14:paraId="49F19BA7" w14:textId="77777777" w:rsidR="00CB50AF" w:rsidRDefault="00CB50AF" w:rsidP="00CB50A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6C6D7BB" w14:textId="77777777" w:rsidR="007B7B4B" w:rsidRDefault="007B7B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9F19BA8" w14:textId="354EDB61" w:rsidR="00CB50AF" w:rsidRDefault="00CB50AF" w:rsidP="00CB50A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B7B4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</w:t>
      </w:r>
      <w:r w:rsidR="007B7B4B" w:rsidRPr="007B7B4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8151C">
        <w:rPr>
          <w:rFonts w:ascii="Times New Roman" w:hAnsi="Times New Roman" w:cs="Times New Roman"/>
          <w:sz w:val="20"/>
          <w:szCs w:val="20"/>
        </w:rPr>
        <w:t>Results of the</w:t>
      </w:r>
      <w:r>
        <w:rPr>
          <w:rFonts w:ascii="Times New Roman" w:hAnsi="Times New Roman" w:cs="Times New Roman"/>
          <w:sz w:val="20"/>
          <w:szCs w:val="20"/>
        </w:rPr>
        <w:t xml:space="preserve"> multivariable linear regression analyses between chronotype categorised as early, intermediate and late and cognitive decline </w:t>
      </w:r>
    </w:p>
    <w:tbl>
      <w:tblPr>
        <w:tblStyle w:val="TableGrid"/>
        <w:tblW w:w="112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97"/>
        <w:gridCol w:w="1550"/>
        <w:gridCol w:w="899"/>
        <w:gridCol w:w="1512"/>
        <w:gridCol w:w="709"/>
        <w:gridCol w:w="1560"/>
        <w:gridCol w:w="709"/>
        <w:gridCol w:w="1560"/>
        <w:gridCol w:w="709"/>
      </w:tblGrid>
      <w:tr w:rsidR="00CB50AF" w14:paraId="49F19BB2" w14:textId="77777777" w:rsidTr="007B7B4B">
        <w:tc>
          <w:tcPr>
            <w:tcW w:w="1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hideMark/>
          </w:tcPr>
          <w:p w14:paraId="49F19BA9" w14:textId="77777777" w:rsidR="00CB50AF" w:rsidRDefault="00CB50AF" w:rsidP="002B51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gnitive declin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AA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tal population </w:t>
            </w:r>
          </w:p>
          <w:p w14:paraId="49F19BAB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3,798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AC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educational attainmen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</w:p>
          <w:p w14:paraId="49F19BAD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6,822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AE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educational attainmen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</w:p>
          <w:p w14:paraId="49F19BAF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9,165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49F19BB0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educational attainmen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</w:p>
          <w:p w14:paraId="49F19BB1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= 7,811</w:t>
            </w:r>
          </w:p>
        </w:tc>
      </w:tr>
      <w:tr w:rsidR="00CB50AF" w14:paraId="49F19BBC" w14:textId="77777777" w:rsidTr="007B7B4B">
        <w:tc>
          <w:tcPr>
            <w:tcW w:w="199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  <w:hideMark/>
          </w:tcPr>
          <w:p w14:paraId="49F19BB3" w14:textId="77777777" w:rsidR="00CB50AF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49F19BB4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hideMark/>
          </w:tcPr>
          <w:p w14:paraId="49F19BB5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49F19BB6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hideMark/>
          </w:tcPr>
          <w:p w14:paraId="49F19BB7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49F19BB8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hideMark/>
          </w:tcPr>
          <w:p w14:paraId="49F19BB9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49F19BBA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49F19BBB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CB50AF" w14:paraId="49F19BC6" w14:textId="77777777" w:rsidTr="007B7B4B">
        <w:tc>
          <w:tcPr>
            <w:tcW w:w="1997" w:type="dxa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</w:tcPr>
          <w:p w14:paraId="49F19BBD" w14:textId="77777777" w:rsidR="00CB50AF" w:rsidRDefault="00CB50AF" w:rsidP="002B51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rly chronotyp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19BBE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F19BBF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F19BC0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F19BC1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F19BC2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9F19BC3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9F19BC4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19BC5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</w:tr>
      <w:tr w:rsidR="00CB50AF" w14:paraId="49F19BD0" w14:textId="77777777" w:rsidTr="007B7B4B"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C7" w14:textId="77777777" w:rsidR="00CB50AF" w:rsidRDefault="00CB50AF" w:rsidP="002B51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mediate chronotyp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C8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5 (-0.69, 0.1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C9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CA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 (0.50, 1.1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CB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CC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9 (-1.19, 0.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CD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CE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9 (-1.26, 0.2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CF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CB50AF" w14:paraId="49F19BDA" w14:textId="77777777" w:rsidTr="007B7B4B"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D1" w14:textId="77777777" w:rsidR="00CB50AF" w:rsidRDefault="00CB50AF" w:rsidP="002B51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te chronotyp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D2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5 (-2.76, -0.7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D3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D4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 (-1.92, 1.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D5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D6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5 (-4.05, -0.6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D7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D8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2 (-4.11, -0.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D9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CB50AF" w14:paraId="49F19BE4" w14:textId="77777777" w:rsidTr="007B7B4B"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DB" w14:textId="77777777" w:rsidR="00CB50AF" w:rsidRDefault="00CB50AF" w:rsidP="002B51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 RFFT scor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DC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3 (-0.64, -0.6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DD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DE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63 (-0.65, -0.61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DF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E0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6 (-0.67, -0.6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E1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E2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6 (-0.68, -0.6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E3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B50AF" w14:paraId="49F19BEE" w14:textId="77777777" w:rsidTr="007B7B4B"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E5" w14:textId="77777777" w:rsidR="00CB50AF" w:rsidRDefault="00CB50AF" w:rsidP="002B51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E6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 (0.36, 1.08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E7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E8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 (0.07, 1.3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E9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EA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 (0.52, 1.8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EB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EC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 (0.01, 1.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ED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CB50AF" w14:paraId="49F19BF8" w14:textId="77777777" w:rsidTr="007B7B4B"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BEF" w14:textId="77777777" w:rsidR="00CB50AF" w:rsidRDefault="00CB50AF" w:rsidP="002B51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-squared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F0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 (-0.02, -0.0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F1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F2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 (-0.02, -0.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F3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F4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 (-0.03, -0.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F5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F6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 (-0.02, -0.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F7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B50AF" w14:paraId="49F19C02" w14:textId="77777777" w:rsidTr="007B7B4B"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12" w:space="0" w:color="000000" w:themeColor="text1"/>
              <w:right w:val="single" w:sz="12" w:space="0" w:color="000000" w:themeColor="text1"/>
            </w:tcBorders>
            <w:hideMark/>
          </w:tcPr>
          <w:p w14:paraId="49F19BF9" w14:textId="77777777" w:rsidR="00CB50AF" w:rsidRDefault="00CB50AF" w:rsidP="002B51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 (male)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FA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88 (-4.31, -3.45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FB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FC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55 (-5.35, -3.7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FD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BFE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09 (-4.80, -3.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F19BFF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00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75 (-4.50, -3.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01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CB50AF" w14:paraId="49F19C04" w14:textId="77777777" w:rsidTr="007B7B4B">
        <w:tc>
          <w:tcPr>
            <w:tcW w:w="11205" w:type="dxa"/>
            <w:gridSpan w:val="9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49F19C03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0AF" w14:paraId="49F19C0A" w14:textId="77777777" w:rsidTr="007B7B4B">
        <w:tc>
          <w:tcPr>
            <w:tcW w:w="1997" w:type="dxa"/>
            <w:vMerge w:val="restart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C05" w14:textId="77777777" w:rsidR="00CB50AF" w:rsidRDefault="00CB50AF" w:rsidP="002B512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lained varianc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||</w:t>
            </w:r>
          </w:p>
        </w:tc>
        <w:tc>
          <w:tcPr>
            <w:tcW w:w="2449" w:type="dxa"/>
            <w:gridSpan w:val="2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C06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ed R-squared</w:t>
            </w:r>
          </w:p>
        </w:tc>
        <w:tc>
          <w:tcPr>
            <w:tcW w:w="222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hideMark/>
          </w:tcPr>
          <w:p w14:paraId="49F19C07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ed R-squared</w:t>
            </w:r>
          </w:p>
        </w:tc>
        <w:tc>
          <w:tcPr>
            <w:tcW w:w="2269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hideMark/>
          </w:tcPr>
          <w:p w14:paraId="49F19C08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ed R-squared</w:t>
            </w:r>
          </w:p>
        </w:tc>
        <w:tc>
          <w:tcPr>
            <w:tcW w:w="2269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49F19C09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ed R-squared</w:t>
            </w:r>
          </w:p>
        </w:tc>
      </w:tr>
      <w:tr w:rsidR="00CB50AF" w14:paraId="49F19C10" w14:textId="77777777" w:rsidTr="007B7B4B">
        <w:tc>
          <w:tcPr>
            <w:tcW w:w="1997" w:type="dxa"/>
            <w:vMerge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vAlign w:val="center"/>
            <w:hideMark/>
          </w:tcPr>
          <w:p w14:paraId="49F19C0B" w14:textId="77777777" w:rsidR="00CB50AF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C0C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C0D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  <w:hideMark/>
          </w:tcPr>
          <w:p w14:paraId="49F19C0E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14:paraId="49F19C0F" w14:textId="77777777" w:rsidR="00CB50AF" w:rsidRDefault="00CB50AF" w:rsidP="002B51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</w:tbl>
    <w:p w14:paraId="49F19C11" w14:textId="23C806CF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5B6BCB">
        <w:rPr>
          <w:rFonts w:ascii="Times New Roman" w:hAnsi="Times New Roman" w:cs="Times New Roman"/>
          <w:sz w:val="16"/>
          <w:szCs w:val="16"/>
        </w:rPr>
        <w:t xml:space="preserve"> Difference in score on the Ruff Figural Fluency Test (RFFT)</w:t>
      </w:r>
      <w:r w:rsidR="00072033">
        <w:rPr>
          <w:rFonts w:ascii="Times New Roman" w:hAnsi="Times New Roman" w:cs="Times New Roman"/>
          <w:sz w:val="16"/>
          <w:szCs w:val="16"/>
        </w:rPr>
        <w:t xml:space="preserve"> [32]</w:t>
      </w:r>
      <w:r w:rsidRPr="005B6BCB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 </w:t>
      </w:r>
      <w:r w:rsidRPr="005B6BCB">
        <w:rPr>
          <w:rFonts w:ascii="Times New Roman" w:hAnsi="Times New Roman" w:cs="Times New Roman"/>
          <w:sz w:val="16"/>
          <w:szCs w:val="16"/>
        </w:rPr>
        <w:t>at baseline compared to follow-up after 10 years of follow-up</w:t>
      </w:r>
    </w:p>
    <w:p w14:paraId="49F19C12" w14:textId="28D3757D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5B6BCB">
        <w:rPr>
          <w:rFonts w:ascii="Times New Roman" w:hAnsi="Times New Roman" w:cs="Times New Roman"/>
          <w:sz w:val="16"/>
          <w:szCs w:val="16"/>
        </w:rPr>
        <w:t xml:space="preserve"> Chronotype is a categorised variant mid-sleep corrected for sleep debt during working days</w:t>
      </w:r>
      <w:sdt>
        <w:sdtPr>
          <w:rPr>
            <w:rFonts w:ascii="Times New Roman" w:hAnsi="Times New Roman" w:cs="Times New Roman"/>
            <w:color w:val="000000"/>
            <w:sz w:val="16"/>
            <w:szCs w:val="16"/>
            <w:vertAlign w:val="superscript"/>
          </w:rPr>
          <w:tag w:val="MENDELEY_CITATION_v3_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"/>
          <w:id w:val="223502310"/>
          <w:placeholder>
            <w:docPart w:val="CE8586D7BCAB456EB11B9D1CD4690B17"/>
          </w:placeholder>
        </w:sdtPr>
        <w:sdtEndPr/>
        <w:sdtContent>
          <w:r w:rsidRPr="005B6BCB">
            <w:rPr>
              <w:rFonts w:ascii="Times New Roman" w:hAnsi="Times New Roman" w:cs="Times New Roman"/>
              <w:color w:val="000000"/>
              <w:sz w:val="16"/>
              <w:szCs w:val="16"/>
              <w:vertAlign w:val="superscript"/>
            </w:rPr>
            <w:t>36</w:t>
          </w:r>
        </w:sdtContent>
      </w:sdt>
      <w:r w:rsidRPr="005B6BCB">
        <w:rPr>
          <w:rFonts w:ascii="Times New Roman" w:hAnsi="Times New Roman" w:cs="Times New Roman"/>
          <w:sz w:val="16"/>
          <w:szCs w:val="16"/>
        </w:rPr>
        <w:t xml:space="preserve"> based on cut-off points suggested by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Roenneberg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et al.,</w:t>
      </w:r>
      <w:r w:rsidR="00DB14E0">
        <w:rPr>
          <w:rFonts w:ascii="Times New Roman" w:hAnsi="Times New Roman" w:cs="Times New Roman"/>
          <w:sz w:val="16"/>
          <w:szCs w:val="16"/>
        </w:rPr>
        <w:t xml:space="preserve"> [48]</w:t>
      </w:r>
      <w:r w:rsidRPr="005B6BCB">
        <w:rPr>
          <w:rFonts w:ascii="Times New Roman" w:hAnsi="Times New Roman" w:cs="Times New Roman"/>
          <w:sz w:val="16"/>
          <w:szCs w:val="16"/>
        </w:rPr>
        <w:t xml:space="preserve">: early chronotype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SFsc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≤3:59, intermediate chronotype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SFsc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4:00-4:59 and late chronotypes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SFsc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≥5:00</w:t>
      </w:r>
    </w:p>
    <w:p w14:paraId="49F19C13" w14:textId="1461B8A2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‡</w:t>
      </w:r>
      <w:r w:rsidRPr="005B6BCB">
        <w:rPr>
          <w:rFonts w:ascii="Times New Roman" w:hAnsi="Times New Roman" w:cs="Times New Roman"/>
          <w:sz w:val="16"/>
          <w:szCs w:val="16"/>
        </w:rPr>
        <w:t xml:space="preserve"> Baseline RFFT score of unique designs</w:t>
      </w:r>
      <w:r w:rsidR="00DB14E0">
        <w:rPr>
          <w:rFonts w:ascii="Times New Roman" w:hAnsi="Times New Roman" w:cs="Times New Roman"/>
          <w:sz w:val="16"/>
          <w:szCs w:val="16"/>
        </w:rPr>
        <w:t xml:space="preserve"> [32]</w:t>
      </w:r>
    </w:p>
    <w:p w14:paraId="49F19C14" w14:textId="77777777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§ </w:t>
      </w:r>
      <w:r w:rsidRPr="005B6BCB">
        <w:rPr>
          <w:rFonts w:ascii="Times New Roman" w:hAnsi="Times New Roman" w:cs="Times New Roman"/>
          <w:sz w:val="16"/>
          <w:szCs w:val="16"/>
        </w:rPr>
        <w:t>Age and age squared are included as a continuous variable in years</w:t>
      </w:r>
    </w:p>
    <w:p w14:paraId="49F19C15" w14:textId="77777777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||</w:t>
      </w:r>
      <w:r w:rsidRPr="005B6BCB">
        <w:rPr>
          <w:rFonts w:ascii="Times New Roman" w:hAnsi="Times New Roman" w:cs="Times New Roman"/>
          <w:sz w:val="16"/>
          <w:szCs w:val="16"/>
        </w:rPr>
        <w:t xml:space="preserve">  Explained variance is presented as the adjusted R-squared and gives insight in how much of the variance in the data is explained by the included variables with 0 being 0% is explained and 1 being 100% explained. </w:t>
      </w:r>
    </w:p>
    <w:p w14:paraId="49F19C16" w14:textId="68BE5C66" w:rsidR="00CB50AF" w:rsidRPr="005B6BCB" w:rsidRDefault="00CB50AF" w:rsidP="00CB50AF">
      <w:pPr>
        <w:jc w:val="both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{</w:t>
      </w:r>
      <w:r w:rsidRPr="005B6BCB">
        <w:rPr>
          <w:rFonts w:ascii="Times New Roman" w:hAnsi="Times New Roman" w:cs="Times New Roman"/>
          <w:sz w:val="16"/>
          <w:szCs w:val="16"/>
        </w:rPr>
        <w:t xml:space="preserve"> Educational status is based on educational attainment categories from Lifelines</w:t>
      </w:r>
      <w:r w:rsidR="00DB14E0">
        <w:rPr>
          <w:rFonts w:ascii="Times New Roman" w:hAnsi="Times New Roman" w:cs="Times New Roman"/>
          <w:sz w:val="16"/>
          <w:szCs w:val="16"/>
        </w:rPr>
        <w:t xml:space="preserve"> [37]</w:t>
      </w:r>
      <w:r w:rsidRPr="005B6BCB">
        <w:rPr>
          <w:rFonts w:ascii="Times New Roman" w:hAnsi="Times New Roman" w:cs="Times New Roman"/>
          <w:color w:val="000000"/>
          <w:sz w:val="16"/>
          <w:szCs w:val="16"/>
        </w:rPr>
        <w:t xml:space="preserve">. </w:t>
      </w:r>
      <w:r w:rsidRPr="005B6BCB">
        <w:rPr>
          <w:rFonts w:ascii="Times New Roman" w:hAnsi="Times New Roman" w:cs="Times New Roman"/>
          <w:sz w:val="16"/>
          <w:szCs w:val="16"/>
        </w:rPr>
        <w:t>Low educational status includes; no education, primary education, lower or preparatory secondary education and junior general secondary education, middle educational status includes; secondary vocational education, work-based learning pathway, senior general secondary education or pre-university secondary education, and high educational status includes; higher vocational education, university education or higher</w:t>
      </w:r>
    </w:p>
    <w:p w14:paraId="49F19C17" w14:textId="77777777" w:rsidR="00CB50AF" w:rsidRDefault="00CB50AF" w:rsidP="00CB50A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7BB24E5" w14:textId="77777777" w:rsidR="007B7B4B" w:rsidRDefault="007B7B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9F19C18" w14:textId="358D1053" w:rsidR="00CB50AF" w:rsidRDefault="00CB50AF" w:rsidP="00CB50A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B7B4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5</w:t>
      </w:r>
      <w:r w:rsidR="007B7B4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ost-Hoc comparison of chronotype categories across educational attainment groups</w:t>
      </w:r>
    </w:p>
    <w:tbl>
      <w:tblPr>
        <w:tblStyle w:val="TableGrid"/>
        <w:tblW w:w="10632" w:type="dxa"/>
        <w:tblInd w:w="-5" w:type="dxa"/>
        <w:tblLook w:val="04A0" w:firstRow="1" w:lastRow="0" w:firstColumn="1" w:lastColumn="0" w:noHBand="0" w:noVBand="1"/>
      </w:tblPr>
      <w:tblGrid>
        <w:gridCol w:w="2127"/>
        <w:gridCol w:w="1276"/>
        <w:gridCol w:w="708"/>
        <w:gridCol w:w="1418"/>
        <w:gridCol w:w="709"/>
        <w:gridCol w:w="1559"/>
        <w:gridCol w:w="709"/>
        <w:gridCol w:w="1417"/>
        <w:gridCol w:w="709"/>
      </w:tblGrid>
      <w:tr w:rsidR="00CB50AF" w14:paraId="49F19C1E" w14:textId="77777777" w:rsidTr="007B7B4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19" w14:textId="77777777" w:rsidR="00CB50AF" w:rsidRDefault="00CB50AF" w:rsidP="002B512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ison chronotype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1A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populat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1B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 educational attainmen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1C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ddle educational attainmen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1D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 educational attainmen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CB50AF" w14:paraId="49F19C28" w14:textId="77777777" w:rsidTr="007B7B4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19C1F" w14:textId="77777777" w:rsidR="00CB50AF" w:rsidRDefault="00CB50AF" w:rsidP="002B512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0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pulation siz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1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2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pulation siz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3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4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pulation siz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5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6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pulation siz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7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CB50AF" w14:paraId="49F19C32" w14:textId="77777777" w:rsidTr="007B7B4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9" w14:textId="77777777" w:rsidR="00CB50AF" w:rsidRDefault="00CB50AF" w:rsidP="002B512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arly (0) vs. intermediate (1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A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0,3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B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C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2,86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D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E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4,2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2F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0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3,2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1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CB50AF" w14:paraId="49F19C3C" w14:textId="77777777" w:rsidTr="007B7B4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3" w14:textId="77777777" w:rsidR="00CB50AF" w:rsidRDefault="00CB50AF" w:rsidP="002B512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rly (0) vs. late (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4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12,2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5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6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3,5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7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8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4,5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9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A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4,1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B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CB50AF" w14:paraId="49F19C46" w14:textId="77777777" w:rsidTr="007B7B4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D" w14:textId="77777777" w:rsidR="00CB50AF" w:rsidRDefault="00CB50AF" w:rsidP="002B5125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rmediate (1) vs. late (2)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E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1,1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3F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40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 3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41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42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4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43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44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37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9C45" w14:textId="77777777" w:rsidR="00CB50AF" w:rsidRDefault="00CB50AF" w:rsidP="002B512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</w:tbl>
    <w:p w14:paraId="49F19C47" w14:textId="3E2BF4ED" w:rsidR="00CB50AF" w:rsidRPr="005B6BCB" w:rsidRDefault="00CB50AF" w:rsidP="00CB50AF">
      <w:pPr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5B6BCB">
        <w:rPr>
          <w:rFonts w:ascii="Times New Roman" w:hAnsi="Times New Roman" w:cs="Times New Roman"/>
          <w:sz w:val="16"/>
          <w:szCs w:val="16"/>
        </w:rPr>
        <w:t xml:space="preserve"> Chronotype is a categorised variant mid-sleep corrected for sleep debt during working days</w:t>
      </w:r>
      <w:r w:rsidR="00DB14E0">
        <w:rPr>
          <w:rFonts w:ascii="Times New Roman" w:hAnsi="Times New Roman" w:cs="Times New Roman"/>
          <w:sz w:val="16"/>
          <w:szCs w:val="16"/>
        </w:rPr>
        <w:t xml:space="preserve"> [36]</w:t>
      </w:r>
      <w:r w:rsidRPr="005B6BCB">
        <w:rPr>
          <w:rFonts w:ascii="Times New Roman" w:hAnsi="Times New Roman" w:cs="Times New Roman"/>
          <w:sz w:val="16"/>
          <w:szCs w:val="16"/>
        </w:rPr>
        <w:t xml:space="preserve"> based on cut-off points suggested by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Roenneberg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et al.,</w:t>
      </w:r>
      <w:r w:rsidR="00941F7E">
        <w:rPr>
          <w:rFonts w:ascii="Times New Roman" w:hAnsi="Times New Roman" w:cs="Times New Roman"/>
          <w:sz w:val="16"/>
          <w:szCs w:val="16"/>
        </w:rPr>
        <w:t xml:space="preserve"> [48]</w:t>
      </w:r>
      <w:r w:rsidRPr="005B6BCB">
        <w:rPr>
          <w:rFonts w:ascii="Times New Roman" w:hAnsi="Times New Roman" w:cs="Times New Roman"/>
          <w:sz w:val="16"/>
          <w:szCs w:val="16"/>
        </w:rPr>
        <w:t xml:space="preserve"> : early chronotype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SFsc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≤3:59, intermediate chronotype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SFsc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4:00-4:59 and late chronotypes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SFsc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≥5:00</w:t>
      </w:r>
    </w:p>
    <w:p w14:paraId="49F19C48" w14:textId="7E53210A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† </w:t>
      </w:r>
      <w:r w:rsidRPr="005B6BCB">
        <w:rPr>
          <w:rFonts w:ascii="Times New Roman" w:hAnsi="Times New Roman" w:cs="Times New Roman"/>
          <w:sz w:val="16"/>
          <w:szCs w:val="16"/>
        </w:rPr>
        <w:t>Educational status is based on educational attainment categories from Lifelines</w:t>
      </w:r>
      <w:r w:rsidR="00941F7E">
        <w:rPr>
          <w:rFonts w:ascii="Times New Roman" w:hAnsi="Times New Roman" w:cs="Times New Roman"/>
          <w:sz w:val="16"/>
          <w:szCs w:val="16"/>
        </w:rPr>
        <w:t xml:space="preserve"> [37]</w:t>
      </w:r>
      <w:r w:rsidRPr="005B6BCB">
        <w:rPr>
          <w:rFonts w:ascii="Times New Roman" w:hAnsi="Times New Roman" w:cs="Times New Roman"/>
          <w:color w:val="000000"/>
          <w:sz w:val="16"/>
          <w:szCs w:val="16"/>
        </w:rPr>
        <w:t xml:space="preserve">. </w:t>
      </w:r>
      <w:r w:rsidRPr="005B6BCB">
        <w:rPr>
          <w:rFonts w:ascii="Times New Roman" w:hAnsi="Times New Roman" w:cs="Times New Roman"/>
          <w:sz w:val="16"/>
          <w:szCs w:val="16"/>
        </w:rPr>
        <w:t>Low educational status includes; no education, primary education, lower or preparatory secondary education and junior general secondary education, middle educational status includes; secondary vocational education, work-based learning pathway, senior general secondary education or pre-university secondary education, and high educational status includes; higher vocational education, university education or higher</w:t>
      </w:r>
    </w:p>
    <w:p w14:paraId="76F87AD4" w14:textId="77777777" w:rsidR="007B7B4B" w:rsidRPr="005B6BCB" w:rsidRDefault="007B7B4B">
      <w:pPr>
        <w:rPr>
          <w:rFonts w:ascii="Times New Roman" w:eastAsiaTheme="majorEastAsia" w:hAnsi="Times New Roman" w:cs="Times New Roman"/>
          <w:kern w:val="2"/>
          <w:sz w:val="16"/>
          <w:szCs w:val="16"/>
        </w:rPr>
      </w:pPr>
      <w:r w:rsidRPr="005B6BCB">
        <w:rPr>
          <w:rFonts w:cs="Times New Roman"/>
          <w:b/>
          <w:sz w:val="16"/>
          <w:szCs w:val="16"/>
        </w:rPr>
        <w:br w:type="page"/>
      </w:r>
    </w:p>
    <w:p w14:paraId="49F19C49" w14:textId="118358F5" w:rsidR="00CB50AF" w:rsidRPr="00A84120" w:rsidRDefault="00CB50AF" w:rsidP="00CB50AF">
      <w:pPr>
        <w:pStyle w:val="Heading1"/>
        <w:rPr>
          <w:rFonts w:cs="Times New Roman"/>
          <w:b w:val="0"/>
          <w:color w:val="auto"/>
          <w:sz w:val="20"/>
          <w:szCs w:val="20"/>
          <w:lang w:val="en-GB"/>
        </w:rPr>
      </w:pPr>
      <w:r w:rsidRPr="007B7B4B">
        <w:rPr>
          <w:rFonts w:cs="Times New Roman"/>
          <w:bCs/>
          <w:color w:val="auto"/>
          <w:sz w:val="20"/>
          <w:szCs w:val="20"/>
          <w:lang w:val="en-GB"/>
        </w:rPr>
        <w:lastRenderedPageBreak/>
        <w:t>Supplementary Table 6.</w:t>
      </w:r>
      <w:r w:rsidRPr="00A84120">
        <w:rPr>
          <w:rFonts w:cs="Times New Roman"/>
          <w:b w:val="0"/>
          <w:color w:val="auto"/>
          <w:sz w:val="20"/>
          <w:szCs w:val="20"/>
          <w:lang w:val="en-GB"/>
        </w:rPr>
        <w:t xml:space="preserve"> Interaction analysis between the previous models and the moderators (age, sex and educational attain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B50AF" w:rsidRPr="00793FC6" w14:paraId="49F19C4D" w14:textId="77777777" w:rsidTr="002B5125">
        <w:tc>
          <w:tcPr>
            <w:tcW w:w="3020" w:type="dxa"/>
          </w:tcPr>
          <w:p w14:paraId="49F19C4A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3021" w:type="dxa"/>
          </w:tcPr>
          <w:p w14:paraId="49F19C4B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raction term </w:t>
            </w:r>
          </w:p>
        </w:tc>
        <w:tc>
          <w:tcPr>
            <w:tcW w:w="3021" w:type="dxa"/>
          </w:tcPr>
          <w:p w14:paraId="49F19C4C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</w:tr>
      <w:tr w:rsidR="00CB50AF" w:rsidRPr="00793FC6" w14:paraId="49F19C4F" w14:textId="77777777" w:rsidTr="002B5125">
        <w:tc>
          <w:tcPr>
            <w:tcW w:w="9062" w:type="dxa"/>
            <w:gridSpan w:val="3"/>
          </w:tcPr>
          <w:p w14:paraId="49F19C4E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Cognitive Decline ~ Chronotype * Sex + 1A + Age</w:t>
            </w:r>
          </w:p>
        </w:tc>
      </w:tr>
      <w:tr w:rsidR="00CB50AF" w:rsidRPr="00793FC6" w14:paraId="49F19C53" w14:textId="77777777" w:rsidTr="002B5125">
        <w:tc>
          <w:tcPr>
            <w:tcW w:w="3020" w:type="dxa"/>
          </w:tcPr>
          <w:p w14:paraId="49F19C50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Sex (male)</w:t>
            </w:r>
          </w:p>
        </w:tc>
        <w:tc>
          <w:tcPr>
            <w:tcW w:w="3021" w:type="dxa"/>
          </w:tcPr>
          <w:p w14:paraId="49F19C51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Chronotype * Sex </w:t>
            </w:r>
          </w:p>
        </w:tc>
        <w:tc>
          <w:tcPr>
            <w:tcW w:w="3021" w:type="dxa"/>
          </w:tcPr>
          <w:p w14:paraId="49F19C52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CB50AF" w:rsidRPr="00793FC6" w14:paraId="49F19C55" w14:textId="77777777" w:rsidTr="002B5125">
        <w:tc>
          <w:tcPr>
            <w:tcW w:w="9062" w:type="dxa"/>
            <w:gridSpan w:val="3"/>
          </w:tcPr>
          <w:p w14:paraId="49F19C54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Cognitive Decline ~ Chronotype * Age + 1A + Sex</w:t>
            </w:r>
          </w:p>
        </w:tc>
      </w:tr>
      <w:tr w:rsidR="00CB50AF" w:rsidRPr="00793FC6" w14:paraId="49F19C59" w14:textId="77777777" w:rsidTr="002B5125">
        <w:tc>
          <w:tcPr>
            <w:tcW w:w="3020" w:type="dxa"/>
          </w:tcPr>
          <w:p w14:paraId="49F19C56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Age continuous</w:t>
            </w:r>
          </w:p>
        </w:tc>
        <w:tc>
          <w:tcPr>
            <w:tcW w:w="3021" w:type="dxa"/>
          </w:tcPr>
          <w:p w14:paraId="49F19C57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Chronotype * Age </w:t>
            </w:r>
          </w:p>
        </w:tc>
        <w:tc>
          <w:tcPr>
            <w:tcW w:w="3021" w:type="dxa"/>
          </w:tcPr>
          <w:p w14:paraId="49F19C58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CB50AF" w:rsidRPr="00793FC6" w14:paraId="49F19C5D" w14:textId="77777777" w:rsidTr="002B5125">
        <w:tc>
          <w:tcPr>
            <w:tcW w:w="3020" w:type="dxa"/>
          </w:tcPr>
          <w:p w14:paraId="49F19C5A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Age categorical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021" w:type="dxa"/>
          </w:tcPr>
          <w:p w14:paraId="49F19C5B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Chronotype * older adult </w:t>
            </w:r>
          </w:p>
        </w:tc>
        <w:tc>
          <w:tcPr>
            <w:tcW w:w="3021" w:type="dxa"/>
          </w:tcPr>
          <w:p w14:paraId="49F19C5C" w14:textId="77777777" w:rsidR="00CB50AF" w:rsidRPr="00793FC6" w:rsidRDefault="00CB50AF" w:rsidP="002B5125">
            <w:pPr>
              <w:rPr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CB50AF" w:rsidRPr="00793FC6" w14:paraId="49F19C5F" w14:textId="77777777" w:rsidTr="002B5125">
        <w:tc>
          <w:tcPr>
            <w:tcW w:w="9062" w:type="dxa"/>
            <w:gridSpan w:val="3"/>
          </w:tcPr>
          <w:p w14:paraId="49F19C5E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Cognitive Decline ~ Chronotype * education + 1A + Sex + Age</w:t>
            </w:r>
          </w:p>
        </w:tc>
      </w:tr>
      <w:tr w:rsidR="00CB50AF" w:rsidRPr="00793FC6" w14:paraId="49F19C63" w14:textId="77777777" w:rsidTr="002B5125">
        <w:tc>
          <w:tcPr>
            <w:tcW w:w="3020" w:type="dxa"/>
          </w:tcPr>
          <w:p w14:paraId="49F19C60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021" w:type="dxa"/>
          </w:tcPr>
          <w:p w14:paraId="49F19C61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Chronotype * middle </w:t>
            </w:r>
          </w:p>
        </w:tc>
        <w:tc>
          <w:tcPr>
            <w:tcW w:w="3021" w:type="dxa"/>
          </w:tcPr>
          <w:p w14:paraId="49F19C62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CB50AF" w:rsidRPr="00793FC6" w14:paraId="49F19C67" w14:textId="77777777" w:rsidTr="002B5125">
        <w:tc>
          <w:tcPr>
            <w:tcW w:w="3020" w:type="dxa"/>
          </w:tcPr>
          <w:p w14:paraId="49F19C64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1" w:type="dxa"/>
          </w:tcPr>
          <w:p w14:paraId="49F19C65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Chronotype * high </w:t>
            </w:r>
          </w:p>
        </w:tc>
        <w:tc>
          <w:tcPr>
            <w:tcW w:w="3021" w:type="dxa"/>
          </w:tcPr>
          <w:p w14:paraId="49F19C66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</w:tbl>
    <w:p w14:paraId="49F19C68" w14:textId="77777777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5B6BCB">
        <w:rPr>
          <w:rFonts w:ascii="Times New Roman" w:hAnsi="Times New Roman" w:cs="Times New Roman"/>
          <w:sz w:val="16"/>
          <w:szCs w:val="16"/>
        </w:rPr>
        <w:t xml:space="preserve"> Age was included in two categories: middle-aged adults (40-55 years old) and older adults (55+ years old) </w:t>
      </w:r>
    </w:p>
    <w:p w14:paraId="49F19C69" w14:textId="56F40B08" w:rsidR="00CB50AF" w:rsidRPr="005B6BCB" w:rsidRDefault="00CB50AF" w:rsidP="00CB50AF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5B6BCB">
        <w:rPr>
          <w:rFonts w:ascii="Times New Roman" w:hAnsi="Times New Roman" w:cs="Times New Roman"/>
          <w:sz w:val="16"/>
          <w:szCs w:val="16"/>
        </w:rPr>
        <w:t xml:space="preserve"> Educational status is based on educational attainment categories from Lifelines</w:t>
      </w:r>
      <w:r w:rsidR="00941F7E">
        <w:rPr>
          <w:rFonts w:ascii="Times New Roman" w:hAnsi="Times New Roman" w:cs="Times New Roman"/>
          <w:sz w:val="16"/>
          <w:szCs w:val="16"/>
        </w:rPr>
        <w:t xml:space="preserve"> [37]</w:t>
      </w:r>
      <w:r w:rsidRPr="005B6BCB">
        <w:rPr>
          <w:rFonts w:ascii="Times New Roman" w:hAnsi="Times New Roman" w:cs="Times New Roman"/>
          <w:color w:val="000000"/>
          <w:sz w:val="16"/>
          <w:szCs w:val="16"/>
        </w:rPr>
        <w:t>.</w:t>
      </w:r>
      <w:r w:rsidRPr="005B6BCB">
        <w:rPr>
          <w:rFonts w:ascii="Times New Roman" w:hAnsi="Times New Roman" w:cs="Times New Roman"/>
          <w:sz w:val="16"/>
          <w:szCs w:val="16"/>
        </w:rPr>
        <w:t xml:space="preserve"> Low educational status includes; no education, primary education, lower or preparatory secondary education and junior general secondary education, middle educational status includes; secondary vocational education, work-based learning pathway, senior general secondary education or pre-university secondary education, and high educational status includes; higher vocational education, university education or higher</w:t>
      </w:r>
    </w:p>
    <w:p w14:paraId="49F19C6A" w14:textId="77777777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‡</w:t>
      </w:r>
      <w:r w:rsidRPr="005B6BCB">
        <w:rPr>
          <w:rFonts w:ascii="Times New Roman" w:hAnsi="Times New Roman" w:cs="Times New Roman"/>
          <w:sz w:val="16"/>
          <w:szCs w:val="16"/>
        </w:rPr>
        <w:t xml:space="preserve"> A p-value of &lt;0</w:t>
      </w:r>
      <w:r w:rsidRPr="005B6BCB">
        <w:rPr>
          <w:rFonts w:ascii="Times New Roman" w:hAnsi="Times New Roman" w:cs="Times New Roman"/>
          <w:sz w:val="16"/>
          <w:szCs w:val="16"/>
          <w14:ligatures w14:val="none"/>
        </w:rPr>
        <w:t>.</w:t>
      </w:r>
      <w:r w:rsidRPr="005B6BCB">
        <w:rPr>
          <w:rFonts w:ascii="Times New Roman" w:hAnsi="Times New Roman" w:cs="Times New Roman"/>
          <w:sz w:val="16"/>
          <w:szCs w:val="16"/>
        </w:rPr>
        <w:t>10 is deemed significant in the interaction analysis</w:t>
      </w:r>
    </w:p>
    <w:p w14:paraId="49F19C6B" w14:textId="77777777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9F19C6C" w14:textId="77777777" w:rsidR="00CB50AF" w:rsidRDefault="00CB50AF" w:rsidP="00CB50AF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CB50AF" w:rsidSect="00E26E45">
          <w:foot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9F19C6D" w14:textId="77777777" w:rsidR="00CB50AF" w:rsidRPr="007D735F" w:rsidRDefault="00CB50AF" w:rsidP="00CB50AF">
      <w:pPr>
        <w:pStyle w:val="Heading1"/>
        <w:rPr>
          <w:rFonts w:eastAsiaTheme="minorHAnsi" w:cs="Times New Roman"/>
          <w:b w:val="0"/>
          <w:color w:val="auto"/>
          <w:kern w:val="0"/>
          <w:sz w:val="20"/>
          <w:szCs w:val="20"/>
          <w:lang w:val="en-GB"/>
        </w:rPr>
      </w:pPr>
      <w:r w:rsidRPr="007B7B4B">
        <w:rPr>
          <w:rFonts w:cs="Times New Roman"/>
          <w:bCs/>
          <w:color w:val="auto"/>
          <w:sz w:val="20"/>
          <w:szCs w:val="20"/>
          <w:lang w:val="en-GB"/>
        </w:rPr>
        <w:lastRenderedPageBreak/>
        <w:t>Supplementary Table 7.</w:t>
      </w:r>
      <w:r w:rsidRPr="007D735F">
        <w:rPr>
          <w:rFonts w:cs="Times New Roman"/>
          <w:b w:val="0"/>
          <w:color w:val="auto"/>
          <w:sz w:val="20"/>
          <w:szCs w:val="20"/>
          <w:lang w:val="en-GB"/>
        </w:rPr>
        <w:t xml:space="preserve"> Mediation analysis by sleep quality and health behaviours in three educational attainment groups </w:t>
      </w:r>
      <w:r w:rsidRPr="007D735F">
        <w:rPr>
          <w:rFonts w:eastAsiaTheme="minorHAnsi" w:cs="Times New Roman"/>
          <w:b w:val="0"/>
          <w:color w:val="auto"/>
          <w:kern w:val="0"/>
          <w:sz w:val="20"/>
          <w:szCs w:val="20"/>
          <w:lang w:val="en-GB"/>
        </w:rPr>
        <w:t xml:space="preserve"> </w:t>
      </w:r>
    </w:p>
    <w:tbl>
      <w:tblPr>
        <w:tblStyle w:val="TableGrid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820"/>
        <w:gridCol w:w="1843"/>
        <w:gridCol w:w="708"/>
        <w:gridCol w:w="2268"/>
        <w:gridCol w:w="993"/>
        <w:gridCol w:w="2268"/>
        <w:gridCol w:w="708"/>
        <w:gridCol w:w="1843"/>
        <w:gridCol w:w="709"/>
      </w:tblGrid>
      <w:tr w:rsidR="00CB50AF" w:rsidRPr="00793FC6" w14:paraId="49F19C77" w14:textId="77777777" w:rsidTr="002B5125">
        <w:tc>
          <w:tcPr>
            <w:tcW w:w="4820" w:type="dxa"/>
            <w:tcBorders>
              <w:bottom w:val="single" w:sz="12" w:space="0" w:color="auto"/>
            </w:tcBorders>
          </w:tcPr>
          <w:p w14:paraId="49F19C6E" w14:textId="77777777" w:rsidR="00CB50AF" w:rsidRPr="00793FC6" w:rsidRDefault="00CB50AF" w:rsidP="002B512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tion analysis association chronotyp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cognitive declin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,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551" w:type="dxa"/>
            <w:gridSpan w:val="2"/>
          </w:tcPr>
          <w:p w14:paraId="49F19C6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population </w:t>
            </w:r>
          </w:p>
          <w:p w14:paraId="49F19C7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= 23,798</w:t>
            </w:r>
          </w:p>
        </w:tc>
        <w:tc>
          <w:tcPr>
            <w:tcW w:w="3261" w:type="dxa"/>
            <w:gridSpan w:val="2"/>
          </w:tcPr>
          <w:p w14:paraId="49F19C7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 educational attainment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  <w:p w14:paraId="49F19C7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= 6,822</w:t>
            </w:r>
          </w:p>
        </w:tc>
        <w:tc>
          <w:tcPr>
            <w:tcW w:w="2976" w:type="dxa"/>
            <w:gridSpan w:val="2"/>
          </w:tcPr>
          <w:p w14:paraId="49F19C7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educational attainment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  <w:p w14:paraId="49F19C7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= 9,165</w:t>
            </w:r>
          </w:p>
        </w:tc>
        <w:tc>
          <w:tcPr>
            <w:tcW w:w="2552" w:type="dxa"/>
            <w:gridSpan w:val="2"/>
          </w:tcPr>
          <w:p w14:paraId="49F19C7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educational attainment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  <w:p w14:paraId="49F19C7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</w:t>
            </w:r>
            <w:r w:rsidRPr="00793F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= 7,811</w:t>
            </w:r>
          </w:p>
        </w:tc>
      </w:tr>
      <w:tr w:rsidR="00CB50AF" w:rsidRPr="00793FC6" w14:paraId="49F19C79" w14:textId="77777777" w:rsidTr="002B5125">
        <w:tc>
          <w:tcPr>
            <w:tcW w:w="16160" w:type="dxa"/>
            <w:gridSpan w:val="9"/>
            <w:tcBorders>
              <w:top w:val="single" w:sz="12" w:space="0" w:color="auto"/>
            </w:tcBorders>
          </w:tcPr>
          <w:p w14:paraId="49F19C78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Sleep quality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||</w:t>
            </w:r>
          </w:p>
        </w:tc>
      </w:tr>
      <w:tr w:rsidR="00CB50AF" w:rsidRPr="00793FC6" w14:paraId="49F19C83" w14:textId="77777777" w:rsidTr="002B5125">
        <w:tc>
          <w:tcPr>
            <w:tcW w:w="4820" w:type="dxa"/>
          </w:tcPr>
          <w:p w14:paraId="49F19C7A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49F19C7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Effect estimate (95% CI)</w:t>
            </w:r>
          </w:p>
        </w:tc>
        <w:tc>
          <w:tcPr>
            <w:tcW w:w="708" w:type="dxa"/>
          </w:tcPr>
          <w:p w14:paraId="49F19C7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</w:tcPr>
          <w:p w14:paraId="49F19C7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Effect estimate (95% CI)</w:t>
            </w:r>
          </w:p>
        </w:tc>
        <w:tc>
          <w:tcPr>
            <w:tcW w:w="993" w:type="dxa"/>
          </w:tcPr>
          <w:p w14:paraId="49F19C7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</w:tcPr>
          <w:p w14:paraId="49F19C7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Effect estimate (95% CI)</w:t>
            </w:r>
          </w:p>
        </w:tc>
        <w:tc>
          <w:tcPr>
            <w:tcW w:w="708" w:type="dxa"/>
          </w:tcPr>
          <w:p w14:paraId="49F19C8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43" w:type="dxa"/>
          </w:tcPr>
          <w:p w14:paraId="49F19C8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Effect estimate (95% CI)</w:t>
            </w:r>
          </w:p>
        </w:tc>
        <w:tc>
          <w:tcPr>
            <w:tcW w:w="709" w:type="dxa"/>
          </w:tcPr>
          <w:p w14:paraId="49F19C8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CB50AF" w:rsidRPr="00793FC6" w14:paraId="49F19C8D" w14:textId="77777777" w:rsidTr="002B5125">
        <w:tc>
          <w:tcPr>
            <w:tcW w:w="4820" w:type="dxa"/>
          </w:tcPr>
          <w:p w14:paraId="49F19C84" w14:textId="77777777" w:rsidR="00CB50AF" w:rsidRPr="00793FC6" w:rsidRDefault="00CB50AF" w:rsidP="002B5125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th A.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notype to sleep quality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</w:tcPr>
          <w:p w14:paraId="49F19C8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8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4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708" w:type="dxa"/>
          </w:tcPr>
          <w:p w14:paraId="49F19C8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8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1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3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993" w:type="dxa"/>
          </w:tcPr>
          <w:p w14:paraId="49F19C8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8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8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1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708" w:type="dxa"/>
          </w:tcPr>
          <w:p w14:paraId="49F19C8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49F19C8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5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7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709" w:type="dxa"/>
          </w:tcPr>
          <w:p w14:paraId="49F19C8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793FC6" w14:paraId="49F19C97" w14:textId="77777777" w:rsidTr="002B5125">
        <w:tc>
          <w:tcPr>
            <w:tcW w:w="4820" w:type="dxa"/>
          </w:tcPr>
          <w:p w14:paraId="49F19C8E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th B.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leep quality to cognitive change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49F19C8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8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7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708" w:type="dxa"/>
          </w:tcPr>
          <w:p w14:paraId="49F19C9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9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0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6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993" w:type="dxa"/>
          </w:tcPr>
          <w:p w14:paraId="49F19C9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68" w:type="dxa"/>
          </w:tcPr>
          <w:p w14:paraId="49F19C9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7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1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708" w:type="dxa"/>
          </w:tcPr>
          <w:p w14:paraId="49F19C9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843" w:type="dxa"/>
          </w:tcPr>
          <w:p w14:paraId="49F19C9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4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1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709" w:type="dxa"/>
          </w:tcPr>
          <w:p w14:paraId="49F19C9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CB50AF" w:rsidRPr="00793FC6" w14:paraId="49F19CA1" w14:textId="77777777" w:rsidTr="002B5125">
        <w:tc>
          <w:tcPr>
            <w:tcW w:w="4820" w:type="dxa"/>
            <w:tcBorders>
              <w:bottom w:val="single" w:sz="12" w:space="0" w:color="auto"/>
            </w:tcBorders>
          </w:tcPr>
          <w:p w14:paraId="49F19C98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Indirect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notype through sleep quality to cognitive change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9F19C9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3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8" w:type="dxa"/>
          </w:tcPr>
          <w:p w14:paraId="49F19C9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9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3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993" w:type="dxa"/>
          </w:tcPr>
          <w:p w14:paraId="49F19C9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68" w:type="dxa"/>
          </w:tcPr>
          <w:p w14:paraId="49F19C9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8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5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708" w:type="dxa"/>
          </w:tcPr>
          <w:p w14:paraId="49F19C9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843" w:type="dxa"/>
          </w:tcPr>
          <w:p w14:paraId="49F19C9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1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8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709" w:type="dxa"/>
          </w:tcPr>
          <w:p w14:paraId="49F19CA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B50AF" w:rsidRPr="00793FC6" w14:paraId="49F19CA3" w14:textId="77777777" w:rsidTr="002B5125">
        <w:tc>
          <w:tcPr>
            <w:tcW w:w="16160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49F19CA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0AF" w:rsidRPr="00793FC6" w14:paraId="49F19CA5" w14:textId="77777777" w:rsidTr="002B5125">
        <w:tc>
          <w:tcPr>
            <w:tcW w:w="16160" w:type="dxa"/>
            <w:gridSpan w:val="9"/>
            <w:tcBorders>
              <w:top w:val="single" w:sz="12" w:space="0" w:color="auto"/>
            </w:tcBorders>
          </w:tcPr>
          <w:p w14:paraId="49F19CA4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Health behaviours </w:t>
            </w:r>
          </w:p>
        </w:tc>
      </w:tr>
      <w:tr w:rsidR="00CB50AF" w:rsidRPr="00793FC6" w14:paraId="49F19CAF" w14:textId="77777777" w:rsidTr="002B5125">
        <w:tc>
          <w:tcPr>
            <w:tcW w:w="4820" w:type="dxa"/>
          </w:tcPr>
          <w:p w14:paraId="49F19CA6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th A.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notype to Mediators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</w:tcPr>
          <w:p w14:paraId="49F19CA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Effect estimate (95% CI)</w:t>
            </w:r>
          </w:p>
        </w:tc>
        <w:tc>
          <w:tcPr>
            <w:tcW w:w="708" w:type="dxa"/>
          </w:tcPr>
          <w:p w14:paraId="49F19CA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</w:tcPr>
          <w:p w14:paraId="49F19CA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Effect estimate (95% CI)</w:t>
            </w:r>
          </w:p>
        </w:tc>
        <w:tc>
          <w:tcPr>
            <w:tcW w:w="993" w:type="dxa"/>
          </w:tcPr>
          <w:p w14:paraId="49F19CA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</w:tcPr>
          <w:p w14:paraId="49F19CA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Effect estimate (95% CI)</w:t>
            </w:r>
          </w:p>
        </w:tc>
        <w:tc>
          <w:tcPr>
            <w:tcW w:w="708" w:type="dxa"/>
          </w:tcPr>
          <w:p w14:paraId="49F19CA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43" w:type="dxa"/>
          </w:tcPr>
          <w:p w14:paraId="49F19CA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Effect estimate (95% CI)</w:t>
            </w:r>
          </w:p>
        </w:tc>
        <w:tc>
          <w:tcPr>
            <w:tcW w:w="709" w:type="dxa"/>
          </w:tcPr>
          <w:p w14:paraId="49F19CA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CB50AF" w:rsidRPr="00793FC6" w14:paraId="49F19CB9" w14:textId="77777777" w:rsidTr="002B5125">
        <w:tc>
          <w:tcPr>
            <w:tcW w:w="4820" w:type="dxa"/>
          </w:tcPr>
          <w:p w14:paraId="49F19CB0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Alcohol intak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 is abstainer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</w:p>
        </w:tc>
        <w:tc>
          <w:tcPr>
            <w:tcW w:w="1843" w:type="dxa"/>
          </w:tcPr>
          <w:p w14:paraId="49F19CB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CB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2268" w:type="dxa"/>
          </w:tcPr>
          <w:p w14:paraId="49F19CB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3" w:type="dxa"/>
          </w:tcPr>
          <w:p w14:paraId="49F19CB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2268" w:type="dxa"/>
          </w:tcPr>
          <w:p w14:paraId="49F19CB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CB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1843" w:type="dxa"/>
          </w:tcPr>
          <w:p w14:paraId="49F19CB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</w:tcPr>
          <w:p w14:paraId="49F19CB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</w:tr>
      <w:tr w:rsidR="00CB50AF" w:rsidRPr="00793FC6" w14:paraId="49F19CC3" w14:textId="77777777" w:rsidTr="002B5125">
        <w:tc>
          <w:tcPr>
            <w:tcW w:w="4820" w:type="dxa"/>
          </w:tcPr>
          <w:p w14:paraId="49F19CBA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Light intake (odds) </w:t>
            </w:r>
          </w:p>
        </w:tc>
        <w:tc>
          <w:tcPr>
            <w:tcW w:w="1843" w:type="dxa"/>
          </w:tcPr>
          <w:p w14:paraId="49F19CB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6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0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708" w:type="dxa"/>
          </w:tcPr>
          <w:p w14:paraId="49F19CB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B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7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7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993" w:type="dxa"/>
          </w:tcPr>
          <w:p w14:paraId="49F19CB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B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1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1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708" w:type="dxa"/>
          </w:tcPr>
          <w:p w14:paraId="49F19CC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49F19CC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3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4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709" w:type="dxa"/>
          </w:tcPr>
          <w:p w14:paraId="49F19CC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793FC6" w14:paraId="49F19CCD" w14:textId="77777777" w:rsidTr="002B5125">
        <w:tc>
          <w:tcPr>
            <w:tcW w:w="4820" w:type="dxa"/>
          </w:tcPr>
          <w:p w14:paraId="49F19CC4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Heavy intake (odds)</w:t>
            </w:r>
          </w:p>
        </w:tc>
        <w:tc>
          <w:tcPr>
            <w:tcW w:w="1843" w:type="dxa"/>
          </w:tcPr>
          <w:p w14:paraId="49F19CC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4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7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708" w:type="dxa"/>
          </w:tcPr>
          <w:p w14:paraId="49F19CC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C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8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993" w:type="dxa"/>
          </w:tcPr>
          <w:p w14:paraId="49F19CC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C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2 (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3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  <w:tc>
          <w:tcPr>
            <w:tcW w:w="708" w:type="dxa"/>
          </w:tcPr>
          <w:p w14:paraId="49F19CC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49F19CC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4 (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7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709" w:type="dxa"/>
          </w:tcPr>
          <w:p w14:paraId="49F19CC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793FC6" w14:paraId="49F19CD7" w14:textId="77777777" w:rsidTr="002B5125">
        <w:tc>
          <w:tcPr>
            <w:tcW w:w="4820" w:type="dxa"/>
          </w:tcPr>
          <w:p w14:paraId="49F19CCE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77385810"/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#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 (minutes moderate to vigorous per week)</w:t>
            </w:r>
          </w:p>
        </w:tc>
        <w:tc>
          <w:tcPr>
            <w:tcW w:w="1843" w:type="dxa"/>
          </w:tcPr>
          <w:p w14:paraId="49F19CC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9 (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8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708" w:type="dxa"/>
          </w:tcPr>
          <w:p w14:paraId="49F19CD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D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4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2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993" w:type="dxa"/>
          </w:tcPr>
          <w:p w14:paraId="49F19CD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2268" w:type="dxa"/>
          </w:tcPr>
          <w:p w14:paraId="49F19CD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7 (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1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708" w:type="dxa"/>
          </w:tcPr>
          <w:p w14:paraId="49F19CD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49F19CD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7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2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709" w:type="dxa"/>
          </w:tcPr>
          <w:p w14:paraId="49F19CD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bookmarkEnd w:id="1"/>
      <w:tr w:rsidR="00CB50AF" w:rsidRPr="00793FC6" w14:paraId="49F19CE1" w14:textId="77777777" w:rsidTr="002B5125">
        <w:tc>
          <w:tcPr>
            <w:tcW w:w="4820" w:type="dxa"/>
          </w:tcPr>
          <w:p w14:paraId="49F19CD8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* 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 is never smoking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</w:tcPr>
          <w:p w14:paraId="49F19CD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CD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CD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3" w:type="dxa"/>
          </w:tcPr>
          <w:p w14:paraId="49F19CD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CD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CD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3" w:type="dxa"/>
          </w:tcPr>
          <w:p w14:paraId="49F19CD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</w:tcPr>
          <w:p w14:paraId="49F19CE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</w:tr>
      <w:tr w:rsidR="00CB50AF" w:rsidRPr="00793FC6" w14:paraId="49F19CEB" w14:textId="77777777" w:rsidTr="002B5125">
        <w:tc>
          <w:tcPr>
            <w:tcW w:w="4820" w:type="dxa"/>
          </w:tcPr>
          <w:p w14:paraId="49F19CE2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st smoker (odds)</w:t>
            </w:r>
          </w:p>
        </w:tc>
        <w:tc>
          <w:tcPr>
            <w:tcW w:w="1843" w:type="dxa"/>
          </w:tcPr>
          <w:p w14:paraId="49F19CE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7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4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708" w:type="dxa"/>
          </w:tcPr>
          <w:p w14:paraId="49F19CE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E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3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993" w:type="dxa"/>
          </w:tcPr>
          <w:p w14:paraId="49F19CE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E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1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3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708" w:type="dxa"/>
          </w:tcPr>
          <w:p w14:paraId="49F19CE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49F19CE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1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4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709" w:type="dxa"/>
          </w:tcPr>
          <w:p w14:paraId="49F19CE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793FC6" w14:paraId="49F19CF5" w14:textId="77777777" w:rsidTr="002B5125">
        <w:tc>
          <w:tcPr>
            <w:tcW w:w="4820" w:type="dxa"/>
          </w:tcPr>
          <w:p w14:paraId="49F19CEC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Current smoker (odds)</w:t>
            </w:r>
          </w:p>
        </w:tc>
        <w:tc>
          <w:tcPr>
            <w:tcW w:w="1843" w:type="dxa"/>
          </w:tcPr>
          <w:p w14:paraId="49F19CE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4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5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708" w:type="dxa"/>
          </w:tcPr>
          <w:p w14:paraId="49F19CE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E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0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6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993" w:type="dxa"/>
          </w:tcPr>
          <w:p w14:paraId="49F19CF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CF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4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9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708" w:type="dxa"/>
          </w:tcPr>
          <w:p w14:paraId="49F19CF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49F19CF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8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8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709" w:type="dxa"/>
          </w:tcPr>
          <w:p w14:paraId="49F19CF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793FC6" w14:paraId="49F19CF7" w14:textId="77777777" w:rsidTr="002B5125">
        <w:tc>
          <w:tcPr>
            <w:tcW w:w="16160" w:type="dxa"/>
            <w:gridSpan w:val="9"/>
          </w:tcPr>
          <w:p w14:paraId="49F19CF6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th B.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iators to Cognitive change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B50AF" w:rsidRPr="00793FC6" w14:paraId="49F19D01" w14:textId="77777777" w:rsidTr="002B5125">
        <w:tc>
          <w:tcPr>
            <w:tcW w:w="4820" w:type="dxa"/>
          </w:tcPr>
          <w:p w14:paraId="49F19CF8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Alcohol intak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 is abstainer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</w:p>
        </w:tc>
        <w:tc>
          <w:tcPr>
            <w:tcW w:w="1843" w:type="dxa"/>
          </w:tcPr>
          <w:p w14:paraId="49F19CF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CF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CF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3" w:type="dxa"/>
          </w:tcPr>
          <w:p w14:paraId="49F19CF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CF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CF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3" w:type="dxa"/>
          </w:tcPr>
          <w:p w14:paraId="49F19CF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</w:tcPr>
          <w:p w14:paraId="49F19D0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</w:tr>
      <w:tr w:rsidR="00CB50AF" w:rsidRPr="00793FC6" w14:paraId="49F19D0B" w14:textId="77777777" w:rsidTr="002B5125">
        <w:tc>
          <w:tcPr>
            <w:tcW w:w="4820" w:type="dxa"/>
          </w:tcPr>
          <w:p w14:paraId="49F19D02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Light intake </w:t>
            </w:r>
          </w:p>
        </w:tc>
        <w:tc>
          <w:tcPr>
            <w:tcW w:w="1843" w:type="dxa"/>
          </w:tcPr>
          <w:p w14:paraId="49F19D0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1 (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708" w:type="dxa"/>
          </w:tcPr>
          <w:p w14:paraId="49F19D0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0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7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0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993" w:type="dxa"/>
          </w:tcPr>
          <w:p w14:paraId="49F19D0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0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8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9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708" w:type="dxa"/>
          </w:tcPr>
          <w:p w14:paraId="49F19D0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3" w:type="dxa"/>
          </w:tcPr>
          <w:p w14:paraId="49F19D0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2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2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709" w:type="dxa"/>
          </w:tcPr>
          <w:p w14:paraId="49F19D0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B50AF" w:rsidRPr="00793FC6" w14:paraId="49F19D15" w14:textId="77777777" w:rsidTr="002B5125">
        <w:tc>
          <w:tcPr>
            <w:tcW w:w="4820" w:type="dxa"/>
          </w:tcPr>
          <w:p w14:paraId="49F19D0C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Heavy intake</w:t>
            </w:r>
          </w:p>
        </w:tc>
        <w:tc>
          <w:tcPr>
            <w:tcW w:w="1843" w:type="dxa"/>
          </w:tcPr>
          <w:p w14:paraId="49F19D0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8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2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8)</w:t>
            </w:r>
          </w:p>
        </w:tc>
        <w:tc>
          <w:tcPr>
            <w:tcW w:w="708" w:type="dxa"/>
          </w:tcPr>
          <w:p w14:paraId="49F19D0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2268" w:type="dxa"/>
          </w:tcPr>
          <w:p w14:paraId="49F19D0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0, 3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2)</w:t>
            </w:r>
          </w:p>
        </w:tc>
        <w:tc>
          <w:tcPr>
            <w:tcW w:w="993" w:type="dxa"/>
          </w:tcPr>
          <w:p w14:paraId="49F19D1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268" w:type="dxa"/>
          </w:tcPr>
          <w:p w14:paraId="49F19D1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0 (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3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708" w:type="dxa"/>
          </w:tcPr>
          <w:p w14:paraId="49F19D1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843" w:type="dxa"/>
          </w:tcPr>
          <w:p w14:paraId="49F19D1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0 (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7, 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709" w:type="dxa"/>
          </w:tcPr>
          <w:p w14:paraId="49F19D1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B50AF" w:rsidRPr="00793FC6" w14:paraId="49F19D1F" w14:textId="77777777" w:rsidTr="002B5125">
        <w:tc>
          <w:tcPr>
            <w:tcW w:w="4820" w:type="dxa"/>
          </w:tcPr>
          <w:p w14:paraId="49F19D16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#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 (minutes moderate to vigorous per week)</w:t>
            </w:r>
          </w:p>
        </w:tc>
        <w:tc>
          <w:tcPr>
            <w:tcW w:w="1843" w:type="dxa"/>
          </w:tcPr>
          <w:p w14:paraId="49F19D1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6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8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8" w:type="dxa"/>
          </w:tcPr>
          <w:p w14:paraId="49F19D1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1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8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993" w:type="dxa"/>
          </w:tcPr>
          <w:p w14:paraId="49F19D1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268" w:type="dxa"/>
          </w:tcPr>
          <w:p w14:paraId="49F19D1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7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708" w:type="dxa"/>
          </w:tcPr>
          <w:p w14:paraId="49F19D1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843" w:type="dxa"/>
          </w:tcPr>
          <w:p w14:paraId="49F19D1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709" w:type="dxa"/>
          </w:tcPr>
          <w:p w14:paraId="49F19D1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CB50AF" w:rsidRPr="00793FC6" w14:paraId="49F19D29" w14:textId="77777777" w:rsidTr="002B5125">
        <w:tc>
          <w:tcPr>
            <w:tcW w:w="4820" w:type="dxa"/>
          </w:tcPr>
          <w:p w14:paraId="49F19D20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* 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 is never smoking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</w:tcPr>
          <w:p w14:paraId="49F19D2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2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2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3" w:type="dxa"/>
          </w:tcPr>
          <w:p w14:paraId="49F19D2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2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2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3" w:type="dxa"/>
          </w:tcPr>
          <w:p w14:paraId="49F19D2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</w:tcPr>
          <w:p w14:paraId="49F19D2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</w:tr>
      <w:tr w:rsidR="00CB50AF" w:rsidRPr="00793FC6" w14:paraId="49F19D33" w14:textId="77777777" w:rsidTr="002B5125">
        <w:tc>
          <w:tcPr>
            <w:tcW w:w="4820" w:type="dxa"/>
          </w:tcPr>
          <w:p w14:paraId="49F19D2A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st smoker</w:t>
            </w:r>
          </w:p>
        </w:tc>
        <w:tc>
          <w:tcPr>
            <w:tcW w:w="1843" w:type="dxa"/>
          </w:tcPr>
          <w:p w14:paraId="49F19D2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3 (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708" w:type="dxa"/>
          </w:tcPr>
          <w:p w14:paraId="49F19D2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2268" w:type="dxa"/>
          </w:tcPr>
          <w:p w14:paraId="49F19D2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2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7, 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993" w:type="dxa"/>
          </w:tcPr>
          <w:p w14:paraId="49F19D2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268" w:type="dxa"/>
          </w:tcPr>
          <w:p w14:paraId="49F19D2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9 (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6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708" w:type="dxa"/>
          </w:tcPr>
          <w:p w14:paraId="49F19D3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43" w:type="dxa"/>
          </w:tcPr>
          <w:p w14:paraId="49F19D3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5 (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8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709" w:type="dxa"/>
          </w:tcPr>
          <w:p w14:paraId="49F19D3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B50AF" w:rsidRPr="00793FC6" w14:paraId="49F19D3D" w14:textId="77777777" w:rsidTr="002B5125">
        <w:tc>
          <w:tcPr>
            <w:tcW w:w="4820" w:type="dxa"/>
          </w:tcPr>
          <w:p w14:paraId="49F19D34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843" w:type="dxa"/>
          </w:tcPr>
          <w:p w14:paraId="49F19D3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0 (-3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6, 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708" w:type="dxa"/>
          </w:tcPr>
          <w:p w14:paraId="49F19D3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3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4 (-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8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993" w:type="dxa"/>
          </w:tcPr>
          <w:p w14:paraId="49F19D3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2268" w:type="dxa"/>
          </w:tcPr>
          <w:p w14:paraId="49F19D3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2 (-3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7, 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708" w:type="dxa"/>
          </w:tcPr>
          <w:p w14:paraId="49F19D3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49F19D3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1 (-3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6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709" w:type="dxa"/>
          </w:tcPr>
          <w:p w14:paraId="49F19D3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793FC6" w14:paraId="49F19D3F" w14:textId="77777777" w:rsidTr="002B5125">
        <w:tc>
          <w:tcPr>
            <w:tcW w:w="16160" w:type="dxa"/>
            <w:gridSpan w:val="9"/>
          </w:tcPr>
          <w:p w14:paraId="49F19D3E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Indirect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notype through Mediators to Cognitive change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B50AF" w:rsidRPr="00793FC6" w14:paraId="49F19D49" w14:textId="77777777" w:rsidTr="002B5125">
        <w:tc>
          <w:tcPr>
            <w:tcW w:w="4820" w:type="dxa"/>
          </w:tcPr>
          <w:p w14:paraId="49F19D40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Alcohol intak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 is abstainer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</w:p>
        </w:tc>
        <w:tc>
          <w:tcPr>
            <w:tcW w:w="1843" w:type="dxa"/>
          </w:tcPr>
          <w:p w14:paraId="49F19D4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4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4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3" w:type="dxa"/>
          </w:tcPr>
          <w:p w14:paraId="49F19D4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4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4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3" w:type="dxa"/>
          </w:tcPr>
          <w:p w14:paraId="49F19D4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</w:tcPr>
          <w:p w14:paraId="49F19D4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</w:tr>
      <w:tr w:rsidR="00CB50AF" w:rsidRPr="00793FC6" w14:paraId="49F19D53" w14:textId="77777777" w:rsidTr="002B5125">
        <w:tc>
          <w:tcPr>
            <w:tcW w:w="4820" w:type="dxa"/>
          </w:tcPr>
          <w:p w14:paraId="49F19D4A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Light intake </w:t>
            </w:r>
          </w:p>
        </w:tc>
        <w:tc>
          <w:tcPr>
            <w:tcW w:w="1843" w:type="dxa"/>
          </w:tcPr>
          <w:p w14:paraId="49F19D4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9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8" w:type="dxa"/>
          </w:tcPr>
          <w:p w14:paraId="49F19D4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4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993" w:type="dxa"/>
          </w:tcPr>
          <w:p w14:paraId="49F19D4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268" w:type="dxa"/>
          </w:tcPr>
          <w:p w14:paraId="49F19D4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8" w:type="dxa"/>
          </w:tcPr>
          <w:p w14:paraId="49F19D5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43" w:type="dxa"/>
          </w:tcPr>
          <w:p w14:paraId="49F19D5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9" w:type="dxa"/>
          </w:tcPr>
          <w:p w14:paraId="49F19D5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CB50AF" w:rsidRPr="00793FC6" w14:paraId="49F19D5D" w14:textId="77777777" w:rsidTr="002B5125">
        <w:tc>
          <w:tcPr>
            <w:tcW w:w="4820" w:type="dxa"/>
          </w:tcPr>
          <w:p w14:paraId="49F19D54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Heavy intake</w:t>
            </w:r>
          </w:p>
        </w:tc>
        <w:tc>
          <w:tcPr>
            <w:tcW w:w="1843" w:type="dxa"/>
          </w:tcPr>
          <w:p w14:paraId="49F19D5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3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708" w:type="dxa"/>
          </w:tcPr>
          <w:p w14:paraId="49F19D5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2268" w:type="dxa"/>
          </w:tcPr>
          <w:p w14:paraId="49F19D5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993" w:type="dxa"/>
          </w:tcPr>
          <w:p w14:paraId="49F19D5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2268" w:type="dxa"/>
          </w:tcPr>
          <w:p w14:paraId="49F19D5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708" w:type="dxa"/>
          </w:tcPr>
          <w:p w14:paraId="49F19D5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843" w:type="dxa"/>
          </w:tcPr>
          <w:p w14:paraId="49F19D5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709" w:type="dxa"/>
          </w:tcPr>
          <w:p w14:paraId="49F19D5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B50AF" w:rsidRPr="00793FC6" w14:paraId="49F19D67" w14:textId="77777777" w:rsidTr="002B5125">
        <w:tc>
          <w:tcPr>
            <w:tcW w:w="4820" w:type="dxa"/>
          </w:tcPr>
          <w:p w14:paraId="49F19D5E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#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 (minutes moderate to vigorous per week)</w:t>
            </w:r>
          </w:p>
        </w:tc>
        <w:tc>
          <w:tcPr>
            <w:tcW w:w="1843" w:type="dxa"/>
          </w:tcPr>
          <w:p w14:paraId="49F19D5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708" w:type="dxa"/>
          </w:tcPr>
          <w:p w14:paraId="49F19D6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6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993" w:type="dxa"/>
          </w:tcPr>
          <w:p w14:paraId="49F19D6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2268" w:type="dxa"/>
          </w:tcPr>
          <w:p w14:paraId="49F19D6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708" w:type="dxa"/>
          </w:tcPr>
          <w:p w14:paraId="49F19D6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843" w:type="dxa"/>
          </w:tcPr>
          <w:p w14:paraId="49F19D6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709" w:type="dxa"/>
          </w:tcPr>
          <w:p w14:paraId="49F19D6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B50AF" w:rsidRPr="00793FC6" w14:paraId="49F19D71" w14:textId="77777777" w:rsidTr="002B5125">
        <w:tc>
          <w:tcPr>
            <w:tcW w:w="4820" w:type="dxa"/>
          </w:tcPr>
          <w:p w14:paraId="49F19D68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* 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 is never smoking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</w:tcPr>
          <w:p w14:paraId="49F19D6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6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6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3" w:type="dxa"/>
          </w:tcPr>
          <w:p w14:paraId="49F19D6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6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6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3" w:type="dxa"/>
          </w:tcPr>
          <w:p w14:paraId="49F19D6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</w:tcPr>
          <w:p w14:paraId="49F19D7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</w:tr>
      <w:tr w:rsidR="00CB50AF" w:rsidRPr="00793FC6" w14:paraId="49F19D7B" w14:textId="77777777" w:rsidTr="002B5125">
        <w:tc>
          <w:tcPr>
            <w:tcW w:w="4820" w:type="dxa"/>
          </w:tcPr>
          <w:p w14:paraId="49F19D72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st smoker</w:t>
            </w:r>
          </w:p>
        </w:tc>
        <w:tc>
          <w:tcPr>
            <w:tcW w:w="1843" w:type="dxa"/>
          </w:tcPr>
          <w:p w14:paraId="49F19D7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708" w:type="dxa"/>
          </w:tcPr>
          <w:p w14:paraId="49F19D7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268" w:type="dxa"/>
          </w:tcPr>
          <w:p w14:paraId="49F19D7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993" w:type="dxa"/>
          </w:tcPr>
          <w:p w14:paraId="49F19D7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268" w:type="dxa"/>
          </w:tcPr>
          <w:p w14:paraId="49F19D7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708" w:type="dxa"/>
          </w:tcPr>
          <w:p w14:paraId="49F19D7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43" w:type="dxa"/>
          </w:tcPr>
          <w:p w14:paraId="49F19D7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709" w:type="dxa"/>
          </w:tcPr>
          <w:p w14:paraId="49F19D7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CB50AF" w:rsidRPr="00793FC6" w14:paraId="49F19D85" w14:textId="77777777" w:rsidTr="002B5125">
        <w:tc>
          <w:tcPr>
            <w:tcW w:w="4820" w:type="dxa"/>
            <w:tcBorders>
              <w:bottom w:val="single" w:sz="12" w:space="0" w:color="auto"/>
            </w:tcBorders>
          </w:tcPr>
          <w:p w14:paraId="49F19D7C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9F19D7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8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3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708" w:type="dxa"/>
          </w:tcPr>
          <w:p w14:paraId="49F19D7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7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1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8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993" w:type="dxa"/>
          </w:tcPr>
          <w:p w14:paraId="49F19D8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2268" w:type="dxa"/>
          </w:tcPr>
          <w:p w14:paraId="49F19D8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7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5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708" w:type="dxa"/>
          </w:tcPr>
          <w:p w14:paraId="49F19D8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49F19D8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5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4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709" w:type="dxa"/>
          </w:tcPr>
          <w:p w14:paraId="49F19D8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793FC6" w14:paraId="49F19D87" w14:textId="77777777" w:rsidTr="002B5125">
        <w:tc>
          <w:tcPr>
            <w:tcW w:w="16160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49F19D8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0AF" w:rsidRPr="00793FC6" w14:paraId="49F19D91" w14:textId="77777777" w:rsidTr="002B5125">
        <w:tc>
          <w:tcPr>
            <w:tcW w:w="4820" w:type="dxa"/>
            <w:tcBorders>
              <w:top w:val="single" w:sz="12" w:space="0" w:color="auto"/>
            </w:tcBorders>
          </w:tcPr>
          <w:p w14:paraId="49F19D88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Combined mediation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9F19D8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Beta (95% CI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9F19D8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9F19D8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9F19D8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9F19D8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9F19D8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9F19D8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Beta (95% CI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9F19D9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CB50AF" w:rsidRPr="00793FC6" w14:paraId="49F19D9B" w14:textId="77777777" w:rsidTr="002B5125">
        <w:tc>
          <w:tcPr>
            <w:tcW w:w="4820" w:type="dxa"/>
          </w:tcPr>
          <w:p w14:paraId="49F19D92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th C.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notype to cognitive change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</w:p>
        </w:tc>
        <w:tc>
          <w:tcPr>
            <w:tcW w:w="1843" w:type="dxa"/>
          </w:tcPr>
          <w:p w14:paraId="49F19D9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6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5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708" w:type="dxa"/>
          </w:tcPr>
          <w:p w14:paraId="49F19D9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2268" w:type="dxa"/>
          </w:tcPr>
          <w:p w14:paraId="49F19D9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6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4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993" w:type="dxa"/>
          </w:tcPr>
          <w:p w14:paraId="49F19D9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268" w:type="dxa"/>
          </w:tcPr>
          <w:p w14:paraId="49F19D9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1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8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708" w:type="dxa"/>
          </w:tcPr>
          <w:p w14:paraId="49F19D9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843" w:type="dxa"/>
          </w:tcPr>
          <w:p w14:paraId="49F19D9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0 (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3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709" w:type="dxa"/>
          </w:tcPr>
          <w:p w14:paraId="49F19D9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CB50AF" w:rsidRPr="00793FC6" w14:paraId="49F19DA5" w14:textId="77777777" w:rsidTr="002B5125">
        <w:tc>
          <w:tcPr>
            <w:tcW w:w="4820" w:type="dxa"/>
          </w:tcPr>
          <w:p w14:paraId="49F19D9C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Total indirect effect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notype through mediators to cognitive change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49F19D9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6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3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708" w:type="dxa"/>
          </w:tcPr>
          <w:p w14:paraId="49F19D9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9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0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8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993" w:type="dxa"/>
          </w:tcPr>
          <w:p w14:paraId="49F19DA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268" w:type="dxa"/>
          </w:tcPr>
          <w:p w14:paraId="49F19DA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7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0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708" w:type="dxa"/>
          </w:tcPr>
          <w:p w14:paraId="49F19DA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843" w:type="dxa"/>
          </w:tcPr>
          <w:p w14:paraId="49F19DA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1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4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709" w:type="dxa"/>
          </w:tcPr>
          <w:p w14:paraId="49F19DA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CB50AF" w:rsidRPr="00793FC6" w14:paraId="49F19DAF" w14:textId="77777777" w:rsidTr="002B5125">
        <w:tc>
          <w:tcPr>
            <w:tcW w:w="4820" w:type="dxa"/>
            <w:tcBorders>
              <w:bottom w:val="single" w:sz="12" w:space="0" w:color="auto"/>
            </w:tcBorders>
          </w:tcPr>
          <w:p w14:paraId="49F19DA6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th C’.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ronotype to cognitive change without effect mediators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9F19DA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1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1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708" w:type="dxa"/>
          </w:tcPr>
          <w:p w14:paraId="49F19DA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268" w:type="dxa"/>
          </w:tcPr>
          <w:p w14:paraId="49F19DA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2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0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4)</w:t>
            </w:r>
          </w:p>
        </w:tc>
        <w:tc>
          <w:tcPr>
            <w:tcW w:w="993" w:type="dxa"/>
          </w:tcPr>
          <w:p w14:paraId="49F19DA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268" w:type="dxa"/>
          </w:tcPr>
          <w:p w14:paraId="49F19DA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4 (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2, 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708" w:type="dxa"/>
          </w:tcPr>
          <w:p w14:paraId="49F19DA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843" w:type="dxa"/>
          </w:tcPr>
          <w:p w14:paraId="49F19DA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9 (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4, 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709" w:type="dxa"/>
          </w:tcPr>
          <w:p w14:paraId="49F19DA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CB50AF" w:rsidRPr="00793FC6" w14:paraId="49F19DB1" w14:textId="77777777" w:rsidTr="002B5125">
        <w:tc>
          <w:tcPr>
            <w:tcW w:w="16160" w:type="dxa"/>
            <w:gridSpan w:val="9"/>
            <w:tcBorders>
              <w:top w:val="single" w:sz="12" w:space="0" w:color="auto"/>
            </w:tcBorders>
          </w:tcPr>
          <w:p w14:paraId="49F19DB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50AF" w:rsidRPr="00793FC6" w14:paraId="49F19DBB" w14:textId="77777777" w:rsidTr="002B5125">
        <w:tc>
          <w:tcPr>
            <w:tcW w:w="4820" w:type="dxa"/>
            <w:tcBorders>
              <w:top w:val="single" w:sz="12" w:space="0" w:color="auto"/>
            </w:tcBorders>
          </w:tcPr>
          <w:p w14:paraId="49F19DB2" w14:textId="77777777" w:rsidR="00CB50AF" w:rsidRPr="00793FC6" w:rsidRDefault="00CB50AF" w:rsidP="002B51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ercentage mediated by Mediators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9F19DB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Percentage 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9F19DB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9F19DB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Percentage 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9F19DB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9F19DB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Percentage 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9F19DB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9F19DB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Percentage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9F19DB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CB50AF" w:rsidRPr="00793FC6" w14:paraId="49F19DC5" w14:textId="77777777" w:rsidTr="002B5125">
        <w:tc>
          <w:tcPr>
            <w:tcW w:w="4820" w:type="dxa"/>
          </w:tcPr>
          <w:p w14:paraId="49F19DBC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Alcohol intake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{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 is abstainer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</w:p>
        </w:tc>
        <w:tc>
          <w:tcPr>
            <w:tcW w:w="1843" w:type="dxa"/>
          </w:tcPr>
          <w:p w14:paraId="49F19DB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B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B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3" w:type="dxa"/>
          </w:tcPr>
          <w:p w14:paraId="49F19DC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C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C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3" w:type="dxa"/>
          </w:tcPr>
          <w:p w14:paraId="49F19DC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</w:tcPr>
          <w:p w14:paraId="49F19DC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CB50AF" w:rsidRPr="00793FC6" w14:paraId="49F19DCF" w14:textId="77777777" w:rsidTr="002B5125">
        <w:tc>
          <w:tcPr>
            <w:tcW w:w="4820" w:type="dxa"/>
          </w:tcPr>
          <w:p w14:paraId="49F19DC6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Light intake </w:t>
            </w:r>
          </w:p>
        </w:tc>
        <w:tc>
          <w:tcPr>
            <w:tcW w:w="1843" w:type="dxa"/>
          </w:tcPr>
          <w:p w14:paraId="49F19DC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9%</w:t>
            </w:r>
          </w:p>
        </w:tc>
        <w:tc>
          <w:tcPr>
            <w:tcW w:w="708" w:type="dxa"/>
          </w:tcPr>
          <w:p w14:paraId="49F19DC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C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93" w:type="dxa"/>
          </w:tcPr>
          <w:p w14:paraId="49F19DC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268" w:type="dxa"/>
          </w:tcPr>
          <w:p w14:paraId="49F19DC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4%</w:t>
            </w:r>
          </w:p>
        </w:tc>
        <w:tc>
          <w:tcPr>
            <w:tcW w:w="708" w:type="dxa"/>
          </w:tcPr>
          <w:p w14:paraId="49F19DC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43" w:type="dxa"/>
          </w:tcPr>
          <w:p w14:paraId="49F19DC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4%</w:t>
            </w:r>
          </w:p>
        </w:tc>
        <w:tc>
          <w:tcPr>
            <w:tcW w:w="709" w:type="dxa"/>
          </w:tcPr>
          <w:p w14:paraId="49F19DC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CB50AF" w:rsidRPr="00793FC6" w14:paraId="49F19DD9" w14:textId="77777777" w:rsidTr="002B5125">
        <w:tc>
          <w:tcPr>
            <w:tcW w:w="4820" w:type="dxa"/>
          </w:tcPr>
          <w:p w14:paraId="49F19DD0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vy intake</w:t>
            </w:r>
          </w:p>
        </w:tc>
        <w:tc>
          <w:tcPr>
            <w:tcW w:w="1843" w:type="dxa"/>
          </w:tcPr>
          <w:p w14:paraId="49F19DD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6%</w:t>
            </w:r>
          </w:p>
        </w:tc>
        <w:tc>
          <w:tcPr>
            <w:tcW w:w="708" w:type="dxa"/>
          </w:tcPr>
          <w:p w14:paraId="49F19DD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2268" w:type="dxa"/>
          </w:tcPr>
          <w:p w14:paraId="49F19DD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993" w:type="dxa"/>
          </w:tcPr>
          <w:p w14:paraId="49F19DD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2268" w:type="dxa"/>
          </w:tcPr>
          <w:p w14:paraId="49F19DD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</w:tc>
        <w:tc>
          <w:tcPr>
            <w:tcW w:w="708" w:type="dxa"/>
          </w:tcPr>
          <w:p w14:paraId="49F19DD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843" w:type="dxa"/>
          </w:tcPr>
          <w:p w14:paraId="49F19DD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709" w:type="dxa"/>
          </w:tcPr>
          <w:p w14:paraId="49F19DD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B50AF" w:rsidRPr="00793FC6" w14:paraId="49F19DE3" w14:textId="77777777" w:rsidTr="002B5125">
        <w:tc>
          <w:tcPr>
            <w:tcW w:w="4820" w:type="dxa"/>
          </w:tcPr>
          <w:p w14:paraId="49F19DDA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#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 (minutes moderate to vigorous per week)</w:t>
            </w:r>
          </w:p>
        </w:tc>
        <w:tc>
          <w:tcPr>
            <w:tcW w:w="1843" w:type="dxa"/>
          </w:tcPr>
          <w:p w14:paraId="49F19DD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708" w:type="dxa"/>
          </w:tcPr>
          <w:p w14:paraId="49F19DD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D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993" w:type="dxa"/>
          </w:tcPr>
          <w:p w14:paraId="49F19DD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2268" w:type="dxa"/>
          </w:tcPr>
          <w:p w14:paraId="49F19DD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708" w:type="dxa"/>
          </w:tcPr>
          <w:p w14:paraId="49F19DE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1843" w:type="dxa"/>
          </w:tcPr>
          <w:p w14:paraId="49F19DE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709" w:type="dxa"/>
          </w:tcPr>
          <w:p w14:paraId="49F19DE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B50AF" w:rsidRPr="00793FC6" w14:paraId="49F19DED" w14:textId="77777777" w:rsidTr="002B5125">
        <w:tc>
          <w:tcPr>
            <w:tcW w:w="4820" w:type="dxa"/>
          </w:tcPr>
          <w:p w14:paraId="49F19DE4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Sleep quality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||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 (points on PSQI)</w:t>
            </w:r>
          </w:p>
        </w:tc>
        <w:tc>
          <w:tcPr>
            <w:tcW w:w="1843" w:type="dxa"/>
          </w:tcPr>
          <w:p w14:paraId="49F19DE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%</w:t>
            </w:r>
          </w:p>
        </w:tc>
        <w:tc>
          <w:tcPr>
            <w:tcW w:w="708" w:type="dxa"/>
          </w:tcPr>
          <w:p w14:paraId="49F19DE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DE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8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993" w:type="dxa"/>
          </w:tcPr>
          <w:p w14:paraId="49F19DE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68" w:type="dxa"/>
          </w:tcPr>
          <w:p w14:paraId="49F19DE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9%</w:t>
            </w:r>
          </w:p>
        </w:tc>
        <w:tc>
          <w:tcPr>
            <w:tcW w:w="708" w:type="dxa"/>
          </w:tcPr>
          <w:p w14:paraId="49F19DE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843" w:type="dxa"/>
          </w:tcPr>
          <w:p w14:paraId="49F19DE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709" w:type="dxa"/>
          </w:tcPr>
          <w:p w14:paraId="49F19DE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CB50AF" w:rsidRPr="00793FC6" w14:paraId="49F19DF7" w14:textId="77777777" w:rsidTr="002B5125">
        <w:tc>
          <w:tcPr>
            <w:tcW w:w="4820" w:type="dxa"/>
          </w:tcPr>
          <w:p w14:paraId="49F19DEE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Smoking status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* 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93F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 is never smoking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43" w:type="dxa"/>
          </w:tcPr>
          <w:p w14:paraId="49F19DE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F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F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3" w:type="dxa"/>
          </w:tcPr>
          <w:p w14:paraId="49F19DF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268" w:type="dxa"/>
          </w:tcPr>
          <w:p w14:paraId="49F19DF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8" w:type="dxa"/>
          </w:tcPr>
          <w:p w14:paraId="49F19DF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3" w:type="dxa"/>
          </w:tcPr>
          <w:p w14:paraId="49F19DF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9" w:type="dxa"/>
          </w:tcPr>
          <w:p w14:paraId="49F19DF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CB50AF" w:rsidRPr="00793FC6" w14:paraId="49F19E01" w14:textId="77777777" w:rsidTr="002B5125">
        <w:tc>
          <w:tcPr>
            <w:tcW w:w="4820" w:type="dxa"/>
          </w:tcPr>
          <w:p w14:paraId="49F19DF8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Past smoker</w:t>
            </w:r>
          </w:p>
        </w:tc>
        <w:tc>
          <w:tcPr>
            <w:tcW w:w="1843" w:type="dxa"/>
          </w:tcPr>
          <w:p w14:paraId="49F19DF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08" w:type="dxa"/>
          </w:tcPr>
          <w:p w14:paraId="49F19DF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268" w:type="dxa"/>
          </w:tcPr>
          <w:p w14:paraId="49F19DFB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993" w:type="dxa"/>
          </w:tcPr>
          <w:p w14:paraId="49F19DFC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268" w:type="dxa"/>
          </w:tcPr>
          <w:p w14:paraId="49F19DF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9%</w:t>
            </w:r>
          </w:p>
        </w:tc>
        <w:tc>
          <w:tcPr>
            <w:tcW w:w="708" w:type="dxa"/>
          </w:tcPr>
          <w:p w14:paraId="49F19DF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43" w:type="dxa"/>
          </w:tcPr>
          <w:p w14:paraId="49F19DF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81%</w:t>
            </w:r>
          </w:p>
        </w:tc>
        <w:tc>
          <w:tcPr>
            <w:tcW w:w="709" w:type="dxa"/>
          </w:tcPr>
          <w:p w14:paraId="49F19E0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CB50AF" w:rsidRPr="00793FC6" w14:paraId="49F19E0B" w14:textId="77777777" w:rsidTr="002B5125">
        <w:tc>
          <w:tcPr>
            <w:tcW w:w="4820" w:type="dxa"/>
          </w:tcPr>
          <w:p w14:paraId="49F19E02" w14:textId="77777777" w:rsidR="00CB50AF" w:rsidRPr="00793FC6" w:rsidRDefault="00CB50AF" w:rsidP="002B5125">
            <w:pPr>
              <w:ind w:left="1416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843" w:type="dxa"/>
          </w:tcPr>
          <w:p w14:paraId="49F19E0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708" w:type="dxa"/>
          </w:tcPr>
          <w:p w14:paraId="49F19E0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268" w:type="dxa"/>
          </w:tcPr>
          <w:p w14:paraId="49F19E05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173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4%</w:t>
            </w:r>
          </w:p>
        </w:tc>
        <w:tc>
          <w:tcPr>
            <w:tcW w:w="993" w:type="dxa"/>
          </w:tcPr>
          <w:p w14:paraId="49F19E06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2268" w:type="dxa"/>
          </w:tcPr>
          <w:p w14:paraId="49F19E07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70%</w:t>
            </w:r>
          </w:p>
        </w:tc>
        <w:tc>
          <w:tcPr>
            <w:tcW w:w="708" w:type="dxa"/>
          </w:tcPr>
          <w:p w14:paraId="49F19E08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43" w:type="dxa"/>
          </w:tcPr>
          <w:p w14:paraId="49F19E09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709" w:type="dxa"/>
          </w:tcPr>
          <w:p w14:paraId="49F19E0A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CB50AF" w:rsidRPr="00793FC6" w14:paraId="49F19E15" w14:textId="77777777" w:rsidTr="002B5125">
        <w:tc>
          <w:tcPr>
            <w:tcW w:w="4820" w:type="dxa"/>
          </w:tcPr>
          <w:p w14:paraId="49F19E0C" w14:textId="77777777" w:rsidR="00CB50AF" w:rsidRPr="00793FC6" w:rsidRDefault="00CB50AF" w:rsidP="002B5125">
            <w:pPr>
              <w:ind w:left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1843" w:type="dxa"/>
          </w:tcPr>
          <w:p w14:paraId="49F19E0D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96%</w:t>
            </w:r>
          </w:p>
        </w:tc>
        <w:tc>
          <w:tcPr>
            <w:tcW w:w="708" w:type="dxa"/>
          </w:tcPr>
          <w:p w14:paraId="49F19E0E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49F19E0F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8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3" w:type="dxa"/>
          </w:tcPr>
          <w:p w14:paraId="49F19E10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color w:val="8EAADB" w:themeColor="accent1" w:themeTint="99"/>
                <w:sz w:val="16"/>
                <w:szCs w:val="16"/>
              </w:rPr>
              <w:t xml:space="preserve">- </w:t>
            </w:r>
          </w:p>
        </w:tc>
        <w:tc>
          <w:tcPr>
            <w:tcW w:w="2268" w:type="dxa"/>
          </w:tcPr>
          <w:p w14:paraId="49F19E11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708" w:type="dxa"/>
          </w:tcPr>
          <w:p w14:paraId="49F19E12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49F19E13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793FC6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.</w:t>
            </w: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>66%</w:t>
            </w:r>
          </w:p>
        </w:tc>
        <w:tc>
          <w:tcPr>
            <w:tcW w:w="709" w:type="dxa"/>
          </w:tcPr>
          <w:p w14:paraId="49F19E14" w14:textId="77777777" w:rsidR="00CB50AF" w:rsidRPr="00793FC6" w:rsidRDefault="00CB50AF" w:rsidP="002B51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3FC6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</w:tr>
    </w:tbl>
    <w:p w14:paraId="49F19E16" w14:textId="32D62845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5B6BCB">
        <w:rPr>
          <w:rFonts w:ascii="Times New Roman" w:hAnsi="Times New Roman" w:cs="Times New Roman"/>
          <w:sz w:val="16"/>
          <w:szCs w:val="16"/>
        </w:rPr>
        <w:t xml:space="preserve"> Chronotype is a continuous measure of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morningness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to </w:t>
      </w:r>
      <w:proofErr w:type="spellStart"/>
      <w:r w:rsidRPr="005B6BCB">
        <w:rPr>
          <w:rFonts w:ascii="Times New Roman" w:hAnsi="Times New Roman" w:cs="Times New Roman"/>
          <w:sz w:val="16"/>
          <w:szCs w:val="16"/>
        </w:rPr>
        <w:t>eveningness</w:t>
      </w:r>
      <w:proofErr w:type="spellEnd"/>
      <w:r w:rsidRPr="005B6BCB">
        <w:rPr>
          <w:rFonts w:ascii="Times New Roman" w:hAnsi="Times New Roman" w:cs="Times New Roman"/>
          <w:sz w:val="16"/>
          <w:szCs w:val="16"/>
        </w:rPr>
        <w:t xml:space="preserve"> on the Munich Chronotype Questionnaire</w:t>
      </w:r>
      <w:r w:rsidR="00941F7E">
        <w:rPr>
          <w:rFonts w:ascii="Times New Roman" w:hAnsi="Times New Roman" w:cs="Times New Roman"/>
          <w:sz w:val="16"/>
          <w:szCs w:val="16"/>
        </w:rPr>
        <w:t xml:space="preserve"> [36]</w:t>
      </w:r>
      <w:r w:rsidRPr="005B6BCB">
        <w:rPr>
          <w:rFonts w:ascii="Times New Roman" w:hAnsi="Times New Roman" w:cs="Times New Roman"/>
          <w:color w:val="000000"/>
          <w:sz w:val="16"/>
          <w:szCs w:val="16"/>
        </w:rPr>
        <w:t xml:space="preserve"> a</w:t>
      </w:r>
      <w:r w:rsidRPr="005B6BCB">
        <w:rPr>
          <w:rFonts w:ascii="Times New Roman" w:hAnsi="Times New Roman" w:cs="Times New Roman"/>
          <w:sz w:val="16"/>
          <w:szCs w:val="16"/>
        </w:rPr>
        <w:t>nd calculated as the point of mid-sleep corrected for sleep debt during working days</w:t>
      </w:r>
    </w:p>
    <w:p w14:paraId="49F19E17" w14:textId="2EBDD268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5B6BCB">
        <w:rPr>
          <w:rFonts w:ascii="Times New Roman" w:hAnsi="Times New Roman" w:cs="Times New Roman"/>
          <w:sz w:val="16"/>
          <w:szCs w:val="16"/>
        </w:rPr>
        <w:t xml:space="preserve"> Cognitive decline was calculated by subtracting the score of unique designs on the RFFT at baseline from the score of unique designs on the RFFT at follow-up</w:t>
      </w:r>
      <w:r w:rsidR="00941F7E">
        <w:rPr>
          <w:rFonts w:ascii="Times New Roman" w:hAnsi="Times New Roman" w:cs="Times New Roman"/>
          <w:sz w:val="16"/>
          <w:szCs w:val="16"/>
        </w:rPr>
        <w:t xml:space="preserve"> [32]</w:t>
      </w:r>
    </w:p>
    <w:p w14:paraId="49F19E18" w14:textId="77777777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‡</w:t>
      </w:r>
      <w:r w:rsidRPr="005B6BCB">
        <w:rPr>
          <w:rFonts w:ascii="Times New Roman" w:hAnsi="Times New Roman" w:cs="Times New Roman"/>
          <w:sz w:val="16"/>
          <w:szCs w:val="16"/>
        </w:rPr>
        <w:t xml:space="preserve"> All associations have been adjusted for age, sex and baseline cognition (the score on the RFFT at baseline) </w:t>
      </w:r>
    </w:p>
    <w:p w14:paraId="49F19E19" w14:textId="7467878A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§</w:t>
      </w:r>
      <w:r w:rsidRPr="005B6BCB">
        <w:rPr>
          <w:rFonts w:ascii="Times New Roman" w:hAnsi="Times New Roman" w:cs="Times New Roman"/>
          <w:sz w:val="16"/>
          <w:szCs w:val="16"/>
        </w:rPr>
        <w:t xml:space="preserve"> Educational status is based on educational attainment categories from Lifelines</w:t>
      </w:r>
      <w:r w:rsidR="00941F7E">
        <w:rPr>
          <w:rFonts w:ascii="Times New Roman" w:hAnsi="Times New Roman" w:cs="Times New Roman"/>
          <w:sz w:val="16"/>
          <w:szCs w:val="16"/>
        </w:rPr>
        <w:t xml:space="preserve"> [37]</w:t>
      </w:r>
      <w:r w:rsidRPr="005B6BCB">
        <w:rPr>
          <w:rFonts w:ascii="Times New Roman" w:hAnsi="Times New Roman" w:cs="Times New Roman"/>
          <w:color w:val="000000"/>
          <w:sz w:val="16"/>
          <w:szCs w:val="16"/>
        </w:rPr>
        <w:t>.</w:t>
      </w:r>
      <w:r w:rsidRPr="005B6BCB">
        <w:rPr>
          <w:rFonts w:ascii="Times New Roman" w:hAnsi="Times New Roman" w:cs="Times New Roman"/>
          <w:sz w:val="16"/>
          <w:szCs w:val="16"/>
        </w:rPr>
        <w:t xml:space="preserve"> Low educational status includes; no education, primary education, lower or preparatory secondary education and junior general secondary education, middle educational status includes; secondary vocational education, work-based learning pathway, senior general secondary education or pre-university secondary education, and high educational status includes; higher vocational education, university education or higher</w:t>
      </w:r>
    </w:p>
    <w:p w14:paraId="49F19E1A" w14:textId="2E69F6D0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 xml:space="preserve">|| </w:t>
      </w:r>
      <w:r w:rsidRPr="005B6BCB">
        <w:rPr>
          <w:rFonts w:ascii="Times New Roman" w:hAnsi="Times New Roman" w:cs="Times New Roman"/>
          <w:sz w:val="16"/>
          <w:szCs w:val="16"/>
        </w:rPr>
        <w:t>Sleep quality was calculated with the Pittsburgh Sleep Quality Index Questionnaire</w:t>
      </w:r>
      <w:r w:rsidR="00941F7E">
        <w:rPr>
          <w:rFonts w:ascii="Times New Roman" w:hAnsi="Times New Roman" w:cs="Times New Roman"/>
          <w:sz w:val="16"/>
          <w:szCs w:val="16"/>
        </w:rPr>
        <w:t xml:space="preserve"> [44]</w:t>
      </w:r>
    </w:p>
    <w:p w14:paraId="49F19E1B" w14:textId="66D4627B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{</w:t>
      </w:r>
      <w:r w:rsidRPr="005B6BCB">
        <w:rPr>
          <w:rFonts w:ascii="Times New Roman" w:hAnsi="Times New Roman" w:cs="Times New Roman"/>
          <w:sz w:val="16"/>
          <w:szCs w:val="16"/>
        </w:rPr>
        <w:t xml:space="preserve"> Alcohol intake is categorised as: abstainer (no alcoholic beverages), light alcohol intake (maximum of 3 glasses of alcohol a day on average) and heavy alcohol intake (more than 3 glasses on average a day)</w:t>
      </w:r>
      <w:r w:rsidR="00941F7E">
        <w:rPr>
          <w:rFonts w:ascii="Times New Roman" w:hAnsi="Times New Roman" w:cs="Times New Roman"/>
          <w:sz w:val="16"/>
          <w:szCs w:val="16"/>
        </w:rPr>
        <w:t xml:space="preserve"> [38]</w:t>
      </w:r>
    </w:p>
    <w:p w14:paraId="49F19E1C" w14:textId="3680E73E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>#</w:t>
      </w:r>
      <w:r w:rsidRPr="005B6BCB">
        <w:rPr>
          <w:rFonts w:ascii="Times New Roman" w:hAnsi="Times New Roman" w:cs="Times New Roman"/>
          <w:sz w:val="16"/>
          <w:szCs w:val="16"/>
        </w:rPr>
        <w:t xml:space="preserve"> Physical activity is presented as the total hours of moderate to vigorous physical activity per week measures with the SQUASH</w:t>
      </w:r>
      <w:r w:rsidR="00941F7E">
        <w:rPr>
          <w:rFonts w:ascii="Times New Roman" w:hAnsi="Times New Roman" w:cs="Times New Roman"/>
          <w:sz w:val="16"/>
          <w:szCs w:val="16"/>
        </w:rPr>
        <w:t xml:space="preserve"> [41]</w:t>
      </w:r>
    </w:p>
    <w:p w14:paraId="49F19E1D" w14:textId="04EF0EF6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5B6BCB">
        <w:rPr>
          <w:rFonts w:ascii="Times New Roman" w:hAnsi="Times New Roman" w:cs="Times New Roman"/>
          <w:sz w:val="16"/>
          <w:szCs w:val="16"/>
        </w:rPr>
        <w:t xml:space="preserve"> Smoking is categorised as: never (never having smoked for a full month), current (having smoked regularly in the past month) and past (not having smoked regularly in the past month, but having smoked for a full month in the past)</w:t>
      </w:r>
      <w:r w:rsidR="00941F7E">
        <w:rPr>
          <w:rFonts w:ascii="Times New Roman" w:hAnsi="Times New Roman" w:cs="Times New Roman"/>
          <w:sz w:val="16"/>
          <w:szCs w:val="16"/>
        </w:rPr>
        <w:t xml:space="preserve"> [45]</w:t>
      </w:r>
    </w:p>
    <w:p w14:paraId="49F19E1E" w14:textId="77777777" w:rsidR="00CB50AF" w:rsidRPr="005B6BCB" w:rsidRDefault="00CB50AF" w:rsidP="00CB50A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B6BCB">
        <w:rPr>
          <w:rFonts w:ascii="Times New Roman" w:hAnsi="Times New Roman" w:cs="Times New Roman"/>
          <w:sz w:val="16"/>
          <w:szCs w:val="16"/>
          <w:vertAlign w:val="superscript"/>
        </w:rPr>
        <w:t>††</w:t>
      </w:r>
      <w:r w:rsidRPr="005B6BCB">
        <w:rPr>
          <w:rFonts w:ascii="Times New Roman" w:hAnsi="Times New Roman" w:cs="Times New Roman"/>
          <w:sz w:val="16"/>
          <w:szCs w:val="16"/>
        </w:rPr>
        <w:t xml:space="preserve"> Percentage mediated is calculated by dividing the indirect effect by the total effect. Due to the non-significant total and direct association in the low- and middle-educational attainment group, presented percentages cannot be interpreted as they are an overestimation of the true mediation. </w:t>
      </w:r>
    </w:p>
    <w:p w14:paraId="49F19E1F" w14:textId="77777777" w:rsidR="00CB50AF" w:rsidRDefault="00CB50AF" w:rsidP="00CB50A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F19E20" w14:textId="77777777" w:rsidR="00CB50AF" w:rsidRDefault="00CB50AF" w:rsidP="00CB50A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F19E21" w14:textId="77777777" w:rsidR="00CB50AF" w:rsidRDefault="00CB50AF" w:rsidP="00CB50AF">
      <w:pPr>
        <w:rPr>
          <w:b/>
          <w:sz w:val="28"/>
          <w:szCs w:val="28"/>
          <w:lang w:val="en-US"/>
        </w:rPr>
      </w:pPr>
    </w:p>
    <w:p w14:paraId="49F19E22" w14:textId="77777777" w:rsidR="00CB50AF" w:rsidRDefault="00CB50AF" w:rsidP="00CB50AF">
      <w:pPr>
        <w:rPr>
          <w:b/>
          <w:sz w:val="28"/>
          <w:szCs w:val="28"/>
        </w:rPr>
      </w:pPr>
    </w:p>
    <w:p w14:paraId="49F19E23" w14:textId="77777777" w:rsidR="00CB50AF" w:rsidRDefault="00CB50AF" w:rsidP="00CB50AF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14:paraId="49F19E25" w14:textId="77777777" w:rsidR="00A05C9C" w:rsidRDefault="00A05C9C"/>
    <w:sectPr w:rsidR="00A05C9C" w:rsidSect="007B7B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F19E2C" w14:textId="77777777" w:rsidR="00941F7E" w:rsidRDefault="00941F7E">
      <w:pPr>
        <w:spacing w:after="0" w:line="240" w:lineRule="auto"/>
      </w:pPr>
      <w:r>
        <w:separator/>
      </w:r>
    </w:p>
  </w:endnote>
  <w:endnote w:type="continuationSeparator" w:id="0">
    <w:p w14:paraId="49F19E2E" w14:textId="77777777" w:rsidR="00941F7E" w:rsidRDefault="00941F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7815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F19E26" w14:textId="77777777" w:rsidR="00941F7E" w:rsidRDefault="00CB50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F19E27" w14:textId="77777777" w:rsidR="00941F7E" w:rsidRDefault="00941F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19E28" w14:textId="77777777" w:rsidR="00941F7E" w:rsidRDefault="00941F7E">
      <w:pPr>
        <w:spacing w:after="0" w:line="240" w:lineRule="auto"/>
      </w:pPr>
      <w:r>
        <w:separator/>
      </w:r>
    </w:p>
  </w:footnote>
  <w:footnote w:type="continuationSeparator" w:id="0">
    <w:p w14:paraId="49F19E2A" w14:textId="77777777" w:rsidR="00941F7E" w:rsidRDefault="00941F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562F1"/>
    <w:multiLevelType w:val="hybridMultilevel"/>
    <w:tmpl w:val="60E6E60C"/>
    <w:lvl w:ilvl="0" w:tplc="9718EC2E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364A0"/>
    <w:multiLevelType w:val="hybridMultilevel"/>
    <w:tmpl w:val="33B28832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916458"/>
    <w:multiLevelType w:val="hybridMultilevel"/>
    <w:tmpl w:val="2124EBC0"/>
    <w:lvl w:ilvl="0" w:tplc="1040E6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203B8D"/>
    <w:multiLevelType w:val="hybridMultilevel"/>
    <w:tmpl w:val="5058944C"/>
    <w:lvl w:ilvl="0" w:tplc="B07AED5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082BFF"/>
    <w:multiLevelType w:val="hybridMultilevel"/>
    <w:tmpl w:val="B3E872AE"/>
    <w:lvl w:ilvl="0" w:tplc="5802A9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7603CD"/>
    <w:multiLevelType w:val="hybridMultilevel"/>
    <w:tmpl w:val="721E435E"/>
    <w:lvl w:ilvl="0" w:tplc="422E645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3242125">
    <w:abstractNumId w:val="2"/>
  </w:num>
  <w:num w:numId="2" w16cid:durableId="1899591591">
    <w:abstractNumId w:val="5"/>
  </w:num>
  <w:num w:numId="3" w16cid:durableId="40469327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99777313">
    <w:abstractNumId w:val="4"/>
  </w:num>
  <w:num w:numId="5" w16cid:durableId="587663218">
    <w:abstractNumId w:val="3"/>
  </w:num>
  <w:num w:numId="6" w16cid:durableId="78602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430"/>
    <w:rsid w:val="00072033"/>
    <w:rsid w:val="005B6BCB"/>
    <w:rsid w:val="005F0907"/>
    <w:rsid w:val="007B7B4B"/>
    <w:rsid w:val="00941F7E"/>
    <w:rsid w:val="00976430"/>
    <w:rsid w:val="00A05C9C"/>
    <w:rsid w:val="00B53917"/>
    <w:rsid w:val="00CB50AF"/>
    <w:rsid w:val="00DB14E0"/>
    <w:rsid w:val="00E26E45"/>
    <w:rsid w:val="00EB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19A7B"/>
  <w15:chartTrackingRefBased/>
  <w15:docId w15:val="{B2F7693E-DC7B-4E51-9B85-63279D51A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0AF"/>
    <w:rPr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0AF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0AF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kern w:val="2"/>
      <w:sz w:val="20"/>
      <w:szCs w:val="32"/>
      <w:u w:val="single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50AF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i/>
      <w:kern w:val="2"/>
      <w:sz w:val="20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0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0AF"/>
    <w:rPr>
      <w:rFonts w:ascii="Times New Roman" w:eastAsiaTheme="majorEastAsia" w:hAnsi="Times New Roman" w:cstheme="majorBidi"/>
      <w:b/>
      <w:color w:val="000000" w:themeColor="text1"/>
      <w:kern w:val="2"/>
      <w:szCs w:val="40"/>
      <w:lang w:val="nl-NL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CB50AF"/>
    <w:rPr>
      <w:rFonts w:ascii="Times New Roman" w:eastAsiaTheme="majorEastAsia" w:hAnsi="Times New Roman" w:cstheme="majorBidi"/>
      <w:kern w:val="2"/>
      <w:sz w:val="20"/>
      <w:szCs w:val="32"/>
      <w:u w:val="single"/>
      <w:lang w:val="nl-NL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B50AF"/>
    <w:rPr>
      <w:rFonts w:ascii="Times New Roman" w:eastAsiaTheme="majorEastAsia" w:hAnsi="Times New Roman" w:cstheme="majorBidi"/>
      <w:i/>
      <w:kern w:val="2"/>
      <w:sz w:val="20"/>
      <w:szCs w:val="28"/>
      <w:lang w:val="nl-NL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0AF"/>
    <w:rPr>
      <w:rFonts w:eastAsiaTheme="majorEastAsia" w:cstheme="majorBidi"/>
      <w:i/>
      <w:iCs/>
      <w:color w:val="2F5496" w:themeColor="accent1" w:themeShade="BF"/>
      <w:kern w:val="2"/>
      <w:lang w:val="nl-NL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0AF"/>
    <w:rPr>
      <w:rFonts w:eastAsiaTheme="majorEastAsia" w:cstheme="majorBidi"/>
      <w:color w:val="2F5496" w:themeColor="accent1" w:themeShade="BF"/>
      <w:kern w:val="2"/>
      <w:lang w:val="nl-NL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0AF"/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0AF"/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0AF"/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0AF"/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B50AF"/>
    <w:pPr>
      <w:spacing w:after="8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CB50AF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nl-NL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CB50A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B50AF"/>
    <w:pPr>
      <w:spacing w:before="160"/>
      <w:jc w:val="center"/>
    </w:pPr>
    <w:rPr>
      <w:i/>
      <w:iCs/>
      <w:color w:val="404040" w:themeColor="text1" w:themeTint="BF"/>
      <w:kern w:val="2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CB50AF"/>
    <w:rPr>
      <w:i/>
      <w:iCs/>
      <w:color w:val="404040" w:themeColor="text1" w:themeTint="BF"/>
      <w:kern w:val="2"/>
      <w:lang w:val="nl-NL"/>
      <w14:ligatures w14:val="standardContextual"/>
    </w:rPr>
  </w:style>
  <w:style w:type="paragraph" w:styleId="ListParagraph">
    <w:name w:val="List Paragraph"/>
    <w:basedOn w:val="Normal"/>
    <w:uiPriority w:val="34"/>
    <w:qFormat/>
    <w:rsid w:val="00CB50AF"/>
    <w:pPr>
      <w:ind w:left="720"/>
      <w:contextualSpacing/>
    </w:pPr>
    <w:rPr>
      <w:kern w:val="2"/>
      <w:lang w:val="nl-NL"/>
    </w:rPr>
  </w:style>
  <w:style w:type="character" w:styleId="IntenseEmphasis">
    <w:name w:val="Intense Emphasis"/>
    <w:basedOn w:val="DefaultParagraphFont"/>
    <w:uiPriority w:val="21"/>
    <w:qFormat/>
    <w:rsid w:val="00CB50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0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0AF"/>
    <w:rPr>
      <w:i/>
      <w:iCs/>
      <w:color w:val="2F5496" w:themeColor="accent1" w:themeShade="BF"/>
      <w:kern w:val="2"/>
      <w:lang w:val="nl-NL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B50A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50AF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B50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B50AF"/>
  </w:style>
  <w:style w:type="character" w:styleId="Hyperlink">
    <w:name w:val="Hyperlink"/>
    <w:basedOn w:val="DefaultParagraphFont"/>
    <w:uiPriority w:val="99"/>
    <w:unhideWhenUsed/>
    <w:rsid w:val="00CB50AF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B50AF"/>
    <w:pPr>
      <w:spacing w:after="0" w:line="240" w:lineRule="auto"/>
    </w:pPr>
    <w:rPr>
      <w:kern w:val="2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0AF"/>
    <w:rPr>
      <w:kern w:val="2"/>
      <w:sz w:val="20"/>
      <w:szCs w:val="20"/>
      <w:lang w:val="nl-NL"/>
      <w14:ligatures w14:val="standardContextual"/>
    </w:rPr>
  </w:style>
  <w:style w:type="table" w:styleId="TableGrid">
    <w:name w:val="Table Grid"/>
    <w:basedOn w:val="TableNormal"/>
    <w:uiPriority w:val="39"/>
    <w:rsid w:val="00CB50AF"/>
    <w:pPr>
      <w:spacing w:after="0" w:line="240" w:lineRule="auto"/>
    </w:pPr>
    <w:rPr>
      <w:kern w:val="2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0A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0AF"/>
    <w:rPr>
      <w:b/>
      <w:bCs/>
      <w:kern w:val="2"/>
      <w:sz w:val="20"/>
      <w:szCs w:val="20"/>
      <w:lang w:val="nl-NL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CB50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B50AF"/>
    <w:pPr>
      <w:spacing w:after="0" w:line="240" w:lineRule="auto"/>
    </w:pPr>
    <w:rPr>
      <w:kern w:val="2"/>
      <w:lang w:val="nl-NL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CB50AF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CB50AF"/>
    <w:pPr>
      <w:tabs>
        <w:tab w:val="center" w:pos="4536"/>
        <w:tab w:val="right" w:pos="9072"/>
      </w:tabs>
      <w:spacing w:after="0" w:line="240" w:lineRule="auto"/>
    </w:pPr>
    <w:rPr>
      <w:kern w:val="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CB50AF"/>
    <w:rPr>
      <w:kern w:val="2"/>
      <w:lang w:val="nl-NL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B50AF"/>
    <w:pPr>
      <w:tabs>
        <w:tab w:val="center" w:pos="4536"/>
        <w:tab w:val="right" w:pos="9072"/>
      </w:tabs>
      <w:spacing w:after="0" w:line="240" w:lineRule="auto"/>
    </w:pPr>
    <w:rPr>
      <w:kern w:val="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B50AF"/>
    <w:rPr>
      <w:kern w:val="2"/>
      <w:lang w:val="nl-NL"/>
      <w14:ligatures w14:val="standardContextual"/>
    </w:rPr>
  </w:style>
  <w:style w:type="paragraph" w:styleId="NoSpacing">
    <w:name w:val="No Spacing"/>
    <w:uiPriority w:val="1"/>
    <w:qFormat/>
    <w:rsid w:val="00CB50AF"/>
    <w:pPr>
      <w:spacing w:after="0" w:line="240" w:lineRule="auto"/>
    </w:pPr>
    <w:rPr>
      <w:lang w:val="en-GB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CB50AF"/>
    <w:rPr>
      <w:color w:val="954F72" w:themeColor="followedHyperlink"/>
      <w:u w:val="single"/>
    </w:rPr>
  </w:style>
  <w:style w:type="paragraph" w:customStyle="1" w:styleId="Default">
    <w:name w:val="Default"/>
    <w:rsid w:val="00CB50A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E8586D7BCAB456EB11B9D1CD4690B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4596FF-1159-4C50-9CE7-727095B4446C}"/>
      </w:docPartPr>
      <w:docPartBody>
        <w:p w:rsidR="00417FC2" w:rsidRDefault="00A4013C" w:rsidP="00A4013C">
          <w:pPr>
            <w:pStyle w:val="CE8586D7BCAB456EB11B9D1CD4690B17"/>
          </w:pPr>
          <w:r w:rsidRPr="00CF029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13C"/>
    <w:rsid w:val="00417FC2"/>
    <w:rsid w:val="00424080"/>
    <w:rsid w:val="00A4013C"/>
    <w:rsid w:val="00EB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4013C"/>
  </w:style>
  <w:style w:type="paragraph" w:customStyle="1" w:styleId="CE8586D7BCAB456EB11B9D1CD4690B17">
    <w:name w:val="CE8586D7BCAB456EB11B9D1CD4690B17"/>
    <w:rsid w:val="00A4013C"/>
  </w:style>
  <w:style w:type="paragraph" w:customStyle="1" w:styleId="CD6A89F500794D56AC09229EA4C073C5">
    <w:name w:val="CD6A89F500794D56AC09229EA4C073C5"/>
    <w:rsid w:val="00A4013C"/>
  </w:style>
  <w:style w:type="paragraph" w:customStyle="1" w:styleId="E78F11014F42420A8673AA9C5C769CC8">
    <w:name w:val="E78F11014F42420A8673AA9C5C769CC8"/>
    <w:rsid w:val="00A4013C"/>
  </w:style>
  <w:style w:type="paragraph" w:customStyle="1" w:styleId="E76B4AC7DAAF4D53B6E8943A0DD25E8C">
    <w:name w:val="E76B4AC7DAAF4D53B6E8943A0DD25E8C"/>
    <w:rsid w:val="00A4013C"/>
  </w:style>
  <w:style w:type="paragraph" w:customStyle="1" w:styleId="61A795E0346A4283851B1DE13CD07ACD">
    <w:name w:val="61A795E0346A4283851B1DE13CD07ACD"/>
    <w:rsid w:val="00A4013C"/>
  </w:style>
  <w:style w:type="paragraph" w:customStyle="1" w:styleId="995B1FAF1EDD4C96BEFCCF816AB3610F">
    <w:name w:val="995B1FAF1EDD4C96BEFCCF816AB3610F"/>
    <w:rsid w:val="00A4013C"/>
  </w:style>
  <w:style w:type="paragraph" w:customStyle="1" w:styleId="B7BF8BEA55914156AC0BDEB2C4EC828D">
    <w:name w:val="B7BF8BEA55914156AC0BDEB2C4EC828D"/>
    <w:rsid w:val="00A4013C"/>
  </w:style>
  <w:style w:type="paragraph" w:customStyle="1" w:styleId="92678B3277B94447A2516F56C31C179A">
    <w:name w:val="92678B3277B94447A2516F56C31C179A"/>
    <w:rsid w:val="00A4013C"/>
  </w:style>
  <w:style w:type="paragraph" w:customStyle="1" w:styleId="4CBBCCF98A91407C8F5561A9B0035CE6">
    <w:name w:val="4CBBCCF98A91407C8F5561A9B0035CE6"/>
    <w:rsid w:val="00A4013C"/>
  </w:style>
  <w:style w:type="paragraph" w:customStyle="1" w:styleId="7C4030E75ABD445182BEA7F265FEF3B4">
    <w:name w:val="7C4030E75ABD445182BEA7F265FEF3B4"/>
    <w:rsid w:val="00A4013C"/>
  </w:style>
  <w:style w:type="paragraph" w:customStyle="1" w:styleId="E2867764807C43DAB78D0E4D7CC89FCE">
    <w:name w:val="E2867764807C43DAB78D0E4D7CC89FCE"/>
    <w:rsid w:val="00A4013C"/>
  </w:style>
  <w:style w:type="paragraph" w:customStyle="1" w:styleId="CA3EDC04690F4A44AF9C1F6CEC561851">
    <w:name w:val="CA3EDC04690F4A44AF9C1F6CEC561851"/>
    <w:rsid w:val="00A4013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811</Words>
  <Characters>16023</Characters>
  <Application>Microsoft Office Word</Application>
  <DocSecurity>0</DocSecurity>
  <Lines>133</Lines>
  <Paragraphs>37</Paragraphs>
  <ScaleCrop>false</ScaleCrop>
  <Company/>
  <LinksUpToDate>false</LinksUpToDate>
  <CharactersWithSpaces>18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Wenzler, AN (epi)</cp:lastModifiedBy>
  <cp:revision>10</cp:revision>
  <dcterms:created xsi:type="dcterms:W3CDTF">2025-04-07T14:13:00Z</dcterms:created>
  <dcterms:modified xsi:type="dcterms:W3CDTF">2025-04-08T08:11:00Z</dcterms:modified>
</cp:coreProperties>
</file>